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4510F" w14:textId="6DDCB8CA" w:rsidR="00283237" w:rsidRPr="006363C5" w:rsidRDefault="001D286E" w:rsidP="00E373DE">
      <w:pPr>
        <w:pStyle w:val="BATitle"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363C5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  <w:bookmarkStart w:id="0" w:name="30j0zll" w:colFirst="0" w:colLast="0"/>
      <w:bookmarkStart w:id="1" w:name="gjdgxs" w:colFirst="0" w:colLast="0"/>
      <w:bookmarkEnd w:id="0"/>
      <w:bookmarkEnd w:id="1"/>
    </w:p>
    <w:p w14:paraId="5638DCF1" w14:textId="77777777" w:rsidR="00407BFF" w:rsidRPr="00CB07CD" w:rsidRDefault="00407BFF" w:rsidP="00407BFF">
      <w:pPr>
        <w:spacing w:line="240" w:lineRule="auto"/>
        <w:jc w:val="both"/>
        <w:rPr>
          <w:rFonts w:asciiTheme="majorBidi" w:hAnsiTheme="majorBidi" w:cstheme="majorBidi"/>
          <w:color w:val="201F1E"/>
          <w:sz w:val="32"/>
          <w:szCs w:val="32"/>
          <w:bdr w:val="none" w:sz="0" w:space="0" w:color="auto" w:frame="1"/>
          <w:shd w:val="clear" w:color="auto" w:fill="FFFFFF"/>
        </w:rPr>
      </w:pPr>
      <w:bookmarkStart w:id="2" w:name="_Hlk87428201"/>
      <w:bookmarkStart w:id="3" w:name="_Hlk88218992"/>
      <w:r w:rsidRPr="00CB07CD">
        <w:rPr>
          <w:rFonts w:asciiTheme="majorBidi" w:hAnsiTheme="majorBidi" w:cstheme="majorBidi"/>
          <w:color w:val="201F1E"/>
          <w:sz w:val="32"/>
          <w:szCs w:val="32"/>
          <w:bdr w:val="none" w:sz="0" w:space="0" w:color="auto" w:frame="1"/>
          <w:shd w:val="clear" w:color="auto" w:fill="FFFFFF"/>
        </w:rPr>
        <w:t>A New Mode of Luminescen</w:t>
      </w:r>
      <w:r>
        <w:rPr>
          <w:rFonts w:asciiTheme="majorBidi" w:hAnsiTheme="majorBidi" w:cstheme="majorBidi"/>
          <w:color w:val="201F1E"/>
          <w:sz w:val="32"/>
          <w:szCs w:val="32"/>
          <w:bdr w:val="none" w:sz="0" w:space="0" w:color="auto" w:frame="1"/>
          <w:shd w:val="clear" w:color="auto" w:fill="FFFFFF"/>
        </w:rPr>
        <w:t>ce</w:t>
      </w:r>
      <w:r w:rsidRPr="00CB07CD">
        <w:rPr>
          <w:rFonts w:asciiTheme="majorBidi" w:hAnsiTheme="majorBidi" w:cstheme="majorBidi"/>
          <w:color w:val="201F1E"/>
          <w:sz w:val="32"/>
          <w:szCs w:val="32"/>
          <w:bdr w:val="none" w:sz="0" w:space="0" w:color="auto" w:frame="1"/>
          <w:shd w:val="clear" w:color="auto" w:fill="FFFFFF"/>
        </w:rPr>
        <w:t xml:space="preserve"> </w:t>
      </w:r>
      <w:bookmarkStart w:id="4" w:name="_Hlk111894151"/>
      <w:bookmarkEnd w:id="4"/>
      <w:r>
        <w:rPr>
          <w:rFonts w:asciiTheme="majorBidi" w:hAnsiTheme="majorBidi" w:cstheme="majorBidi"/>
          <w:color w:val="201F1E"/>
          <w:sz w:val="32"/>
          <w:szCs w:val="32"/>
          <w:bdr w:val="none" w:sz="0" w:space="0" w:color="auto" w:frame="1"/>
          <w:shd w:val="clear" w:color="auto" w:fill="FFFFFF"/>
        </w:rPr>
        <w:t xml:space="preserve">in </w:t>
      </w:r>
      <w:r w:rsidRPr="00CB07CD">
        <w:rPr>
          <w:rFonts w:asciiTheme="majorBidi" w:hAnsiTheme="majorBidi" w:cstheme="majorBidi"/>
          <w:color w:val="201F1E"/>
          <w:sz w:val="32"/>
          <w:szCs w:val="32"/>
          <w:bdr w:val="none" w:sz="0" w:space="0" w:color="auto" w:frame="1"/>
          <w:shd w:val="clear" w:color="auto" w:fill="FFFFFF"/>
        </w:rPr>
        <w:t>Lanthanide Oxalates Metal</w:t>
      </w:r>
      <w:r w:rsidRPr="00CB07CD">
        <w:rPr>
          <w:rFonts w:asciiTheme="majorBidi" w:hAnsiTheme="majorBidi" w:cstheme="majorBidi"/>
          <w:color w:val="201F1E"/>
          <w:sz w:val="32"/>
          <w:szCs w:val="32"/>
          <w:bdr w:val="none" w:sz="0" w:space="0" w:color="auto" w:frame="1"/>
          <w:shd w:val="clear" w:color="auto" w:fill="FFFFFF"/>
        </w:rPr>
        <w:sym w:font="Symbol" w:char="F02D"/>
      </w:r>
      <w:r w:rsidRPr="00CB07CD">
        <w:rPr>
          <w:rFonts w:asciiTheme="majorBidi" w:hAnsiTheme="majorBidi" w:cstheme="majorBidi"/>
          <w:color w:val="201F1E"/>
          <w:sz w:val="32"/>
          <w:szCs w:val="32"/>
          <w:bdr w:val="none" w:sz="0" w:space="0" w:color="auto" w:frame="1"/>
          <w:shd w:val="clear" w:color="auto" w:fill="FFFFFF"/>
        </w:rPr>
        <w:t>Organic Frameworks</w:t>
      </w:r>
    </w:p>
    <w:bookmarkEnd w:id="3"/>
    <w:p w14:paraId="5C0F9653" w14:textId="23BA82FD" w:rsidR="00A9416B" w:rsidRPr="006363C5" w:rsidRDefault="00EF69B6" w:rsidP="00A9416B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363C5">
        <w:rPr>
          <w:rFonts w:ascii="Times New Roman" w:hAnsi="Times New Roman" w:cs="Times New Roman"/>
          <w:sz w:val="24"/>
          <w:szCs w:val="24"/>
        </w:rPr>
        <w:t xml:space="preserve">Reem H. </w:t>
      </w:r>
      <w:proofErr w:type="spellStart"/>
      <w:r w:rsidRPr="006363C5">
        <w:rPr>
          <w:rFonts w:ascii="Times New Roman" w:hAnsi="Times New Roman" w:cs="Times New Roman"/>
          <w:sz w:val="24"/>
          <w:szCs w:val="24"/>
        </w:rPr>
        <w:t>Alzard,</w:t>
      </w:r>
      <w:r w:rsidRPr="006363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363C5">
        <w:rPr>
          <w:rFonts w:ascii="Times New Roman" w:hAnsi="Times New Roman" w:cs="Times New Roman"/>
          <w:sz w:val="24"/>
          <w:szCs w:val="24"/>
        </w:rPr>
        <w:t xml:space="preserve"> Lamia A</w:t>
      </w:r>
      <w:r w:rsidRPr="006363C5">
        <w:rPr>
          <w:rFonts w:ascii="Times New Roman" w:hAnsi="Times New Roman" w:cs="Times New Roman"/>
          <w:sz w:val="24"/>
          <w:szCs w:val="24"/>
          <w:rtl/>
        </w:rPr>
        <w:t>.</w:t>
      </w:r>
      <w:r w:rsidRPr="00636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63C5">
        <w:rPr>
          <w:rFonts w:ascii="Times New Roman" w:hAnsi="Times New Roman" w:cs="Times New Roman"/>
          <w:sz w:val="24"/>
          <w:szCs w:val="24"/>
        </w:rPr>
        <w:t>Siddig,</w:t>
      </w:r>
      <w:r w:rsidRPr="006363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363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63C5">
        <w:rPr>
          <w:rFonts w:ascii="Times New Roman" w:hAnsi="Times New Roman" w:cs="Times New Roman"/>
          <w:iCs/>
          <w:sz w:val="24"/>
          <w:szCs w:val="24"/>
        </w:rPr>
        <w:t>Na’il</w:t>
      </w:r>
      <w:proofErr w:type="spellEnd"/>
      <w:r w:rsidRPr="006363C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6363C5">
        <w:rPr>
          <w:rFonts w:ascii="Times New Roman" w:hAnsi="Times New Roman" w:cs="Times New Roman"/>
          <w:iCs/>
          <w:sz w:val="24"/>
          <w:szCs w:val="24"/>
        </w:rPr>
        <w:t>Saleh,</w:t>
      </w:r>
      <w:r w:rsidRPr="006363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363C5">
        <w:rPr>
          <w:rFonts w:ascii="Times New Roman" w:hAnsi="Times New Roman" w:cs="Times New Roman"/>
          <w:iCs/>
          <w:sz w:val="24"/>
          <w:szCs w:val="24"/>
        </w:rPr>
        <w:t xml:space="preserve"> Ha L. </w:t>
      </w:r>
      <w:proofErr w:type="spellStart"/>
      <w:r w:rsidRPr="006363C5">
        <w:rPr>
          <w:rFonts w:ascii="Times New Roman" w:hAnsi="Times New Roman" w:cs="Times New Roman"/>
          <w:iCs/>
          <w:sz w:val="24"/>
          <w:szCs w:val="24"/>
        </w:rPr>
        <w:t>Nguyen,</w:t>
      </w:r>
      <w:r w:rsidRPr="006363C5">
        <w:rPr>
          <w:rFonts w:ascii="Times New Roman" w:hAnsi="Times New Roman" w:cs="Times New Roman"/>
          <w:iCs/>
          <w:sz w:val="24"/>
          <w:szCs w:val="24"/>
          <w:vertAlign w:val="superscript"/>
        </w:rPr>
        <w:t>b,c</w:t>
      </w:r>
      <w:proofErr w:type="spellEnd"/>
      <w:r w:rsidRPr="006363C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C15B6" w:rsidRPr="006363C5">
        <w:rPr>
          <w:rFonts w:ascii="Times New Roman" w:hAnsi="Times New Roman" w:cs="Times New Roman"/>
          <w:iCs/>
          <w:sz w:val="24"/>
          <w:szCs w:val="24"/>
        </w:rPr>
        <w:t xml:space="preserve">Quynh Anh T. </w:t>
      </w:r>
      <w:proofErr w:type="spellStart"/>
      <w:r w:rsidR="00CC15B6" w:rsidRPr="006363C5">
        <w:rPr>
          <w:rFonts w:ascii="Times New Roman" w:hAnsi="Times New Roman" w:cs="Times New Roman"/>
          <w:iCs/>
          <w:sz w:val="24"/>
          <w:szCs w:val="24"/>
        </w:rPr>
        <w:t>Nguyen,</w:t>
      </w:r>
      <w:r w:rsidR="00CC15B6" w:rsidRPr="006363C5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proofErr w:type="spellEnd"/>
      <w:r w:rsidR="00CC15B6" w:rsidRPr="006363C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CC15B6" w:rsidRPr="006363C5">
        <w:rPr>
          <w:rFonts w:ascii="Times New Roman" w:hAnsi="Times New Roman" w:cs="Times New Roman"/>
          <w:sz w:val="24"/>
          <w:szCs w:val="24"/>
        </w:rPr>
        <w:t>Thi</w:t>
      </w:r>
      <w:proofErr w:type="spellEnd"/>
      <w:r w:rsidR="00CC15B6" w:rsidRPr="006363C5">
        <w:rPr>
          <w:rFonts w:ascii="Times New Roman" w:hAnsi="Times New Roman" w:cs="Times New Roman"/>
          <w:sz w:val="24"/>
          <w:szCs w:val="24"/>
        </w:rPr>
        <w:t xml:space="preserve"> H. </w:t>
      </w:r>
      <w:proofErr w:type="spellStart"/>
      <w:r w:rsidR="00CC15B6" w:rsidRPr="006363C5">
        <w:rPr>
          <w:rFonts w:ascii="Times New Roman" w:hAnsi="Times New Roman" w:cs="Times New Roman"/>
          <w:sz w:val="24"/>
          <w:szCs w:val="24"/>
        </w:rPr>
        <w:t>Ho</w:t>
      </w:r>
      <w:r w:rsidR="00CC15B6" w:rsidRPr="006363C5">
        <w:rPr>
          <w:rFonts w:ascii="Times New Roman" w:hAnsi="Times New Roman" w:cs="Times New Roman"/>
          <w:iCs/>
          <w:sz w:val="24"/>
          <w:szCs w:val="24"/>
        </w:rPr>
        <w:t>,</w:t>
      </w:r>
      <w:r w:rsidR="00CC15B6" w:rsidRPr="006363C5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proofErr w:type="spellEnd"/>
      <w:r w:rsidR="00CC15B6" w:rsidRPr="006363C5">
        <w:rPr>
          <w:rFonts w:ascii="Times New Roman" w:hAnsi="Times New Roman" w:cs="Times New Roman"/>
          <w:iCs/>
          <w:sz w:val="24"/>
          <w:szCs w:val="24"/>
        </w:rPr>
        <w:t xml:space="preserve"> Viet Q. </w:t>
      </w:r>
      <w:proofErr w:type="spellStart"/>
      <w:r w:rsidR="00CC15B6" w:rsidRPr="006363C5">
        <w:rPr>
          <w:rFonts w:ascii="Times New Roman" w:hAnsi="Times New Roman" w:cs="Times New Roman"/>
          <w:iCs/>
          <w:sz w:val="24"/>
          <w:szCs w:val="24"/>
        </w:rPr>
        <w:t>Bui,</w:t>
      </w:r>
      <w:r w:rsidR="00CC15B6" w:rsidRPr="006363C5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proofErr w:type="spellEnd"/>
      <w:r w:rsidRPr="006363C5">
        <w:rPr>
          <w:rFonts w:ascii="Times New Roman" w:hAnsi="Times New Roman" w:cs="Times New Roman"/>
          <w:iCs/>
          <w:sz w:val="24"/>
          <w:szCs w:val="24"/>
        </w:rPr>
        <w:t xml:space="preserve"> K. </w:t>
      </w:r>
      <w:proofErr w:type="spellStart"/>
      <w:r w:rsidRPr="006363C5">
        <w:rPr>
          <w:rFonts w:ascii="Times New Roman" w:hAnsi="Times New Roman" w:cs="Times New Roman"/>
          <w:iCs/>
          <w:sz w:val="24"/>
          <w:szCs w:val="24"/>
        </w:rPr>
        <w:t>Sethupathi,</w:t>
      </w:r>
      <w:r w:rsidRPr="006363C5">
        <w:rPr>
          <w:rFonts w:ascii="Times New Roman" w:hAnsi="Times New Roman" w:cs="Times New Roman"/>
          <w:iCs/>
          <w:sz w:val="24"/>
          <w:szCs w:val="24"/>
          <w:vertAlign w:val="superscript"/>
        </w:rPr>
        <w:t>e</w:t>
      </w:r>
      <w:proofErr w:type="spellEnd"/>
      <w:r w:rsidRPr="006363C5">
        <w:rPr>
          <w:rFonts w:ascii="Times New Roman" w:hAnsi="Times New Roman" w:cs="Times New Roman"/>
          <w:iCs/>
          <w:sz w:val="24"/>
          <w:szCs w:val="24"/>
        </w:rPr>
        <w:t xml:space="preserve">  </w:t>
      </w:r>
      <w:r w:rsidR="00811ABA" w:rsidRPr="006363C5">
        <w:rPr>
          <w:rFonts w:asciiTheme="majorBidi" w:hAnsiTheme="majorBidi" w:cstheme="majorBidi"/>
          <w:iCs/>
          <w:sz w:val="24"/>
          <w:szCs w:val="24"/>
        </w:rPr>
        <w:t xml:space="preserve">P. K. </w:t>
      </w:r>
      <w:proofErr w:type="spellStart"/>
      <w:r w:rsidR="00811ABA" w:rsidRPr="006363C5">
        <w:rPr>
          <w:rFonts w:asciiTheme="majorBidi" w:hAnsiTheme="majorBidi" w:cstheme="majorBidi"/>
          <w:iCs/>
          <w:sz w:val="24"/>
          <w:szCs w:val="24"/>
        </w:rPr>
        <w:t>Sreejith</w:t>
      </w:r>
      <w:r w:rsidRPr="006363C5">
        <w:rPr>
          <w:rFonts w:ascii="Times New Roman" w:hAnsi="Times New Roman" w:cs="Times New Roman"/>
          <w:iCs/>
          <w:sz w:val="24"/>
          <w:szCs w:val="24"/>
        </w:rPr>
        <w:t>,</w:t>
      </w:r>
      <w:r w:rsidRPr="006363C5">
        <w:rPr>
          <w:rFonts w:ascii="Times New Roman" w:hAnsi="Times New Roman" w:cs="Times New Roman"/>
          <w:iCs/>
          <w:sz w:val="24"/>
          <w:szCs w:val="24"/>
          <w:vertAlign w:val="superscript"/>
        </w:rPr>
        <w:t>e</w:t>
      </w:r>
      <w:proofErr w:type="spellEnd"/>
      <w:r w:rsidRPr="006363C5"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Pr="006363C5">
        <w:rPr>
          <w:rFonts w:ascii="Times New Roman" w:hAnsi="Times New Roman" w:cs="Times New Roman"/>
          <w:sz w:val="24"/>
          <w:szCs w:val="24"/>
        </w:rPr>
        <w:t xml:space="preserve"> Ahmed </w:t>
      </w:r>
      <w:proofErr w:type="spellStart"/>
      <w:r w:rsidRPr="006363C5">
        <w:rPr>
          <w:rFonts w:ascii="Times New Roman" w:hAnsi="Times New Roman" w:cs="Times New Roman"/>
          <w:sz w:val="24"/>
          <w:szCs w:val="24"/>
        </w:rPr>
        <w:t>Alzamly</w:t>
      </w:r>
      <w:r w:rsidRPr="006363C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363C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363C5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A"/>
      </w:r>
      <w:r w:rsidRPr="006363C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bookmarkEnd w:id="2"/>
    <w:p w14:paraId="160B991A" w14:textId="77777777" w:rsidR="00EF69B6" w:rsidRPr="006363C5" w:rsidRDefault="00EF69B6" w:rsidP="00A9416B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6363C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363C5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6363C5">
        <w:rPr>
          <w:rFonts w:asciiTheme="majorBidi" w:hAnsiTheme="majorBidi" w:cstheme="majorBidi"/>
          <w:sz w:val="24"/>
          <w:szCs w:val="24"/>
        </w:rPr>
        <w:t xml:space="preserve"> of Chemistry, UAE University, P.O. Box 15551, Al-Ain, UAE</w:t>
      </w:r>
    </w:p>
    <w:p w14:paraId="55FD31F7" w14:textId="77777777" w:rsidR="00EF69B6" w:rsidRPr="006363C5" w:rsidRDefault="00EF69B6" w:rsidP="00A9416B">
      <w:pPr>
        <w:autoSpaceDE w:val="0"/>
        <w:autoSpaceDN w:val="0"/>
        <w:adjustRightInd w:val="0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6363C5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6363C5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6363C5">
        <w:rPr>
          <w:rFonts w:asciiTheme="majorBidi" w:hAnsiTheme="majorBidi" w:cstheme="majorBidi"/>
          <w:sz w:val="24"/>
          <w:szCs w:val="24"/>
        </w:rPr>
        <w:t xml:space="preserve"> of Chemistry, University of California Berkeley; Kavli Energy Nanoscience Institute at UC Berkeley; and Berkeley Global Science Institute, Berkeley, California 94720, United States</w:t>
      </w:r>
    </w:p>
    <w:p w14:paraId="6D72C16C" w14:textId="77777777" w:rsidR="00EF69B6" w:rsidRPr="006363C5" w:rsidRDefault="00EF69B6" w:rsidP="00A9416B">
      <w:pPr>
        <w:autoSpaceDE w:val="0"/>
        <w:autoSpaceDN w:val="0"/>
        <w:adjustRightInd w:val="0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6363C5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6363C5">
        <w:rPr>
          <w:rFonts w:asciiTheme="majorBidi" w:hAnsiTheme="majorBidi" w:cstheme="majorBidi"/>
          <w:sz w:val="24"/>
          <w:szCs w:val="24"/>
        </w:rPr>
        <w:t>Joint</w:t>
      </w:r>
      <w:proofErr w:type="spellEnd"/>
      <w:r w:rsidRPr="006363C5">
        <w:rPr>
          <w:rFonts w:asciiTheme="majorBidi" w:hAnsiTheme="majorBidi" w:cstheme="majorBidi"/>
          <w:sz w:val="24"/>
          <w:szCs w:val="24"/>
        </w:rPr>
        <w:t xml:space="preserve"> UAEU−UC Berkeley Laboratories for Materials Innovations, United Arab Emirates University, Al-Ain 15551, United Arab Emirates</w:t>
      </w:r>
    </w:p>
    <w:p w14:paraId="174C359F" w14:textId="2EDFC42C" w:rsidR="00CC15B6" w:rsidRPr="006363C5" w:rsidRDefault="00CC15B6" w:rsidP="00A9416B">
      <w:pPr>
        <w:spacing w:before="120" w:after="120"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6363C5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r w:rsidRPr="006363C5">
        <w:rPr>
          <w:rFonts w:ascii="Times New Roman" w:hAnsi="Times New Roman" w:cs="Times New Roman"/>
          <w:iCs/>
          <w:sz w:val="24"/>
          <w:szCs w:val="24"/>
        </w:rPr>
        <w:t>Advanced</w:t>
      </w:r>
      <w:proofErr w:type="spellEnd"/>
      <w:r w:rsidRPr="006363C5">
        <w:rPr>
          <w:rFonts w:ascii="Times New Roman" w:hAnsi="Times New Roman" w:cs="Times New Roman"/>
          <w:iCs/>
          <w:sz w:val="24"/>
          <w:szCs w:val="24"/>
        </w:rPr>
        <w:t xml:space="preserve"> Institute of Science and Technology, </w:t>
      </w:r>
      <w:r w:rsidR="00222039" w:rsidRPr="006363C5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6363C5">
        <w:rPr>
          <w:rFonts w:ascii="Times New Roman" w:hAnsi="Times New Roman" w:cs="Times New Roman"/>
          <w:iCs/>
          <w:sz w:val="24"/>
          <w:szCs w:val="24"/>
        </w:rPr>
        <w:t>University of Danang, 41 Le Duan, Danang, Vietnam</w:t>
      </w:r>
    </w:p>
    <w:p w14:paraId="741B3B94" w14:textId="77777777" w:rsidR="00811ABA" w:rsidRPr="006363C5" w:rsidRDefault="00811ABA" w:rsidP="00811ABA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5" w:name="_Hlk88219013"/>
      <w:proofErr w:type="spellStart"/>
      <w:r w:rsidRPr="006363C5">
        <w:rPr>
          <w:rFonts w:asciiTheme="majorBidi" w:hAnsiTheme="majorBidi" w:cstheme="majorBidi"/>
          <w:sz w:val="24"/>
          <w:szCs w:val="24"/>
          <w:vertAlign w:val="superscript"/>
        </w:rPr>
        <w:t>e</w:t>
      </w:r>
      <w:r w:rsidRPr="006363C5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6363C5">
        <w:rPr>
          <w:rFonts w:asciiTheme="majorBidi" w:hAnsiTheme="majorBidi" w:cstheme="majorBidi"/>
          <w:sz w:val="24"/>
          <w:szCs w:val="24"/>
        </w:rPr>
        <w:t xml:space="preserve"> of Physics, Low Temperature Physics Laboratory, Indian Institute of Technology Madras, Chennai 600036, India</w:t>
      </w:r>
    </w:p>
    <w:p w14:paraId="304F8F72" w14:textId="1BAF2D62" w:rsidR="007E3F7F" w:rsidRPr="006363C5" w:rsidRDefault="00EF69B6" w:rsidP="00A9416B">
      <w:pPr>
        <w:autoSpaceDE w:val="0"/>
        <w:autoSpaceDN w:val="0"/>
        <w:adjustRightInd w:val="0"/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363C5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6363C5">
        <w:rPr>
          <w:rFonts w:asciiTheme="majorBidi" w:hAnsiTheme="majorBidi" w:cstheme="majorBidi"/>
          <w:sz w:val="24"/>
          <w:szCs w:val="24"/>
        </w:rPr>
        <w:t>E-mail address: ahmed.alzamly@uaeu.ac.ae (A.A.)</w:t>
      </w:r>
      <w:bookmarkEnd w:id="5"/>
    </w:p>
    <w:p w14:paraId="47D6BBF3" w14:textId="221F3393" w:rsidR="00F66714" w:rsidRPr="006363C5" w:rsidRDefault="00F66714" w:rsidP="001E69C2">
      <w:pPr>
        <w:spacing w:line="360" w:lineRule="auto"/>
        <w:rPr>
          <w:rFonts w:asciiTheme="majorBidi" w:hAnsiTheme="majorBidi" w:cstheme="majorBidi"/>
          <w:i/>
          <w:color w:val="000000"/>
        </w:rPr>
      </w:pPr>
      <w:r w:rsidRPr="006363C5">
        <w:rPr>
          <w:rFonts w:asciiTheme="majorBidi" w:hAnsiTheme="majorBidi" w:cstheme="majorBidi"/>
          <w:i/>
        </w:rPr>
        <w:br w:type="page"/>
      </w:r>
    </w:p>
    <w:p w14:paraId="703FC23A" w14:textId="77777777" w:rsidR="00EF6E28" w:rsidRPr="006363C5" w:rsidRDefault="00EF6E28" w:rsidP="001E69C2">
      <w:pPr>
        <w:pStyle w:val="Normal1"/>
        <w:shd w:val="clear" w:color="auto" w:fill="FFFFFF"/>
        <w:spacing w:line="360" w:lineRule="auto"/>
        <w:jc w:val="center"/>
        <w:rPr>
          <w:rFonts w:ascii="Times" w:hAnsi="Times" w:cstheme="majorBidi"/>
          <w:b/>
          <w:sz w:val="28"/>
          <w:szCs w:val="28"/>
        </w:rPr>
      </w:pPr>
      <w:r w:rsidRPr="006363C5">
        <w:rPr>
          <w:rFonts w:ascii="Times" w:hAnsi="Times" w:cstheme="majorBidi"/>
          <w:b/>
          <w:sz w:val="28"/>
          <w:szCs w:val="28"/>
        </w:rPr>
        <w:lastRenderedPageBreak/>
        <w:t>TABLE OF CONTENTS</w:t>
      </w:r>
    </w:p>
    <w:p w14:paraId="04EA9AD5" w14:textId="59F65E17" w:rsidR="00364C14" w:rsidRPr="006363C5" w:rsidRDefault="00364C14" w:rsidP="001E69C2">
      <w:pPr>
        <w:tabs>
          <w:tab w:val="left" w:pos="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363C5">
        <w:rPr>
          <w:rFonts w:ascii="Times" w:hAnsi="Times" w:cstheme="majorBidi"/>
          <w:b/>
          <w:sz w:val="24"/>
          <w:szCs w:val="24"/>
        </w:rPr>
        <w:t xml:space="preserve">Part </w:t>
      </w:r>
      <w:r w:rsidR="00C756F7" w:rsidRPr="006363C5">
        <w:rPr>
          <w:rFonts w:ascii="Times" w:hAnsi="Times" w:cstheme="majorBidi"/>
          <w:b/>
          <w:sz w:val="24"/>
          <w:szCs w:val="24"/>
        </w:rPr>
        <w:t>1</w:t>
      </w:r>
      <w:r w:rsidRPr="006363C5">
        <w:rPr>
          <w:rFonts w:ascii="Times" w:hAnsi="Times" w:cstheme="majorBidi"/>
          <w:b/>
          <w:sz w:val="24"/>
          <w:szCs w:val="24"/>
        </w:rPr>
        <w:t xml:space="preserve">: </w:t>
      </w:r>
      <w:r w:rsidR="009E7EF9" w:rsidRPr="006363C5">
        <w:rPr>
          <w:rFonts w:asciiTheme="majorBidi" w:hAnsiTheme="majorBidi" w:cstheme="majorBidi"/>
          <w:b/>
          <w:bCs/>
          <w:sz w:val="24"/>
          <w:szCs w:val="24"/>
        </w:rPr>
        <w:t>Characterization of Ln-MOFs……………………...</w:t>
      </w:r>
      <w:r w:rsidRPr="006363C5">
        <w:rPr>
          <w:rFonts w:asciiTheme="majorBidi" w:hAnsiTheme="majorBidi" w:cstheme="majorBidi"/>
          <w:b/>
          <w:bCs/>
          <w:sz w:val="24"/>
          <w:szCs w:val="24"/>
        </w:rPr>
        <w:t>…</w:t>
      </w:r>
      <w:r w:rsidRPr="006363C5">
        <w:rPr>
          <w:rFonts w:ascii="Times" w:hAnsi="Times" w:cstheme="majorBidi"/>
          <w:b/>
          <w:sz w:val="24"/>
          <w:szCs w:val="24"/>
        </w:rPr>
        <w:t>………………</w:t>
      </w:r>
      <w:r w:rsidR="00EE5120" w:rsidRPr="006363C5">
        <w:rPr>
          <w:rFonts w:ascii="Times" w:hAnsi="Times" w:cstheme="majorBidi"/>
          <w:b/>
          <w:sz w:val="24"/>
          <w:szCs w:val="24"/>
        </w:rPr>
        <w:t>…</w:t>
      </w:r>
      <w:r w:rsidRPr="006363C5">
        <w:rPr>
          <w:rFonts w:ascii="Times" w:hAnsi="Times" w:cstheme="majorBidi"/>
          <w:b/>
          <w:sz w:val="24"/>
          <w:szCs w:val="24"/>
        </w:rPr>
        <w:t>.…….…..…S</w:t>
      </w:r>
      <w:r w:rsidR="002B7A59" w:rsidRPr="006363C5">
        <w:rPr>
          <w:rFonts w:ascii="Times" w:hAnsi="Times" w:cstheme="majorBidi"/>
          <w:b/>
          <w:sz w:val="24"/>
          <w:szCs w:val="24"/>
        </w:rPr>
        <w:t>3</w:t>
      </w:r>
    </w:p>
    <w:p w14:paraId="3799896B" w14:textId="024343AB" w:rsidR="002B7A59" w:rsidRPr="006363C5" w:rsidRDefault="002B7A59" w:rsidP="002B7A59">
      <w:pPr>
        <w:pStyle w:val="Normal1"/>
        <w:shd w:val="clear" w:color="auto" w:fill="FFFFFF"/>
        <w:spacing w:line="360" w:lineRule="auto"/>
        <w:ind w:left="709" w:firstLine="11"/>
        <w:rPr>
          <w:rFonts w:asciiTheme="majorBidi" w:hAnsiTheme="majorBidi" w:cstheme="majorBidi"/>
          <w:sz w:val="24"/>
          <w:szCs w:val="24"/>
        </w:rPr>
      </w:pPr>
      <w:r w:rsidRPr="006363C5">
        <w:rPr>
          <w:rFonts w:asciiTheme="majorBidi" w:hAnsiTheme="majorBidi" w:cstheme="majorBidi"/>
          <w:sz w:val="24"/>
          <w:szCs w:val="24"/>
        </w:rPr>
        <w:t xml:space="preserve">Scanning electron microscope (SEM)……...……………………………………………S3 </w:t>
      </w:r>
    </w:p>
    <w:p w14:paraId="18398C4A" w14:textId="1588B72C" w:rsidR="002B7A59" w:rsidRPr="006363C5" w:rsidRDefault="002B7A59" w:rsidP="002B7A59">
      <w:pPr>
        <w:pStyle w:val="Normal1"/>
        <w:shd w:val="clear" w:color="auto" w:fill="FFFFFF"/>
        <w:spacing w:line="360" w:lineRule="auto"/>
        <w:ind w:left="709" w:firstLine="11"/>
        <w:rPr>
          <w:rFonts w:ascii="Times" w:hAnsi="Times" w:cstheme="majorBidi"/>
          <w:sz w:val="24"/>
          <w:szCs w:val="24"/>
        </w:rPr>
      </w:pPr>
      <w:r w:rsidRPr="006363C5">
        <w:rPr>
          <w:rFonts w:asciiTheme="majorBidi" w:hAnsiTheme="majorBidi" w:cstheme="majorBidi"/>
          <w:sz w:val="24"/>
          <w:szCs w:val="24"/>
        </w:rPr>
        <w:t>Energy-dispersive X-ray spectroscopy (EDX)</w:t>
      </w:r>
      <w:r w:rsidRPr="006363C5">
        <w:rPr>
          <w:rFonts w:ascii="Times" w:hAnsi="Times" w:cstheme="majorBidi"/>
          <w:sz w:val="24"/>
          <w:szCs w:val="24"/>
        </w:rPr>
        <w:t>…………...……..……………………….S4</w:t>
      </w:r>
    </w:p>
    <w:p w14:paraId="1A33D726" w14:textId="338A2049" w:rsidR="00364C14" w:rsidRPr="006363C5" w:rsidRDefault="002B7A59" w:rsidP="001E69C2">
      <w:pPr>
        <w:pStyle w:val="Normal1"/>
        <w:shd w:val="clear" w:color="auto" w:fill="FFFFFF"/>
        <w:spacing w:line="360" w:lineRule="auto"/>
        <w:rPr>
          <w:rFonts w:ascii="Times" w:hAnsi="Times" w:cstheme="majorBidi"/>
          <w:sz w:val="24"/>
          <w:szCs w:val="24"/>
        </w:rPr>
      </w:pPr>
      <w:r w:rsidRPr="006363C5">
        <w:rPr>
          <w:rFonts w:ascii="Times" w:hAnsi="Times" w:cstheme="majorBidi"/>
          <w:sz w:val="24"/>
          <w:szCs w:val="24"/>
        </w:rPr>
        <w:t xml:space="preserve">          </w:t>
      </w:r>
      <w:r w:rsidR="009E7EF9" w:rsidRPr="006363C5">
        <w:rPr>
          <w:rFonts w:ascii="Times New Roman" w:hAnsi="Times New Roman" w:cs="Times New Roman"/>
          <w:sz w:val="24"/>
          <w:szCs w:val="24"/>
        </w:rPr>
        <w:t>Thermogravimetric analysis of the reported Ln-MOFs</w:t>
      </w:r>
      <w:r w:rsidR="00364C14" w:rsidRPr="006363C5">
        <w:rPr>
          <w:rFonts w:ascii="Times" w:hAnsi="Times" w:cstheme="majorBidi"/>
          <w:sz w:val="24"/>
          <w:szCs w:val="24"/>
        </w:rPr>
        <w:t>….…………</w:t>
      </w:r>
      <w:r w:rsidR="009E7EF9" w:rsidRPr="006363C5">
        <w:rPr>
          <w:rFonts w:ascii="Times" w:hAnsi="Times" w:cstheme="majorBidi"/>
          <w:sz w:val="24"/>
          <w:szCs w:val="24"/>
        </w:rPr>
        <w:t>…</w:t>
      </w:r>
      <w:r w:rsidR="00364C14" w:rsidRPr="006363C5">
        <w:rPr>
          <w:rFonts w:ascii="Times" w:hAnsi="Times" w:cstheme="majorBidi"/>
          <w:sz w:val="24"/>
          <w:szCs w:val="24"/>
        </w:rPr>
        <w:t>……</w:t>
      </w:r>
      <w:r w:rsidR="00881583" w:rsidRPr="006363C5">
        <w:rPr>
          <w:rFonts w:ascii="Times" w:hAnsi="Times" w:cstheme="majorBidi"/>
          <w:sz w:val="24"/>
          <w:szCs w:val="24"/>
        </w:rPr>
        <w:t>…</w:t>
      </w:r>
      <w:r w:rsidR="00364C14" w:rsidRPr="006363C5">
        <w:rPr>
          <w:rFonts w:ascii="Times" w:hAnsi="Times" w:cstheme="majorBidi"/>
          <w:sz w:val="24"/>
          <w:szCs w:val="24"/>
        </w:rPr>
        <w:t>……..……S</w:t>
      </w:r>
      <w:r w:rsidRPr="006363C5">
        <w:rPr>
          <w:rFonts w:ascii="Times" w:hAnsi="Times" w:cstheme="majorBidi"/>
          <w:sz w:val="24"/>
          <w:szCs w:val="24"/>
        </w:rPr>
        <w:t>6</w:t>
      </w:r>
    </w:p>
    <w:p w14:paraId="286866FF" w14:textId="43BC77CD" w:rsidR="000A201E" w:rsidRPr="006363C5" w:rsidRDefault="000A201E" w:rsidP="001E69C2">
      <w:pPr>
        <w:pStyle w:val="TAMainText"/>
        <w:tabs>
          <w:tab w:val="left" w:pos="0"/>
        </w:tabs>
        <w:spacing w:line="360" w:lineRule="auto"/>
        <w:ind w:firstLine="0"/>
        <w:rPr>
          <w:rFonts w:cs="Times New Roman"/>
          <w:b/>
          <w:bCs/>
          <w:iCs/>
          <w:sz w:val="24"/>
          <w:szCs w:val="24"/>
        </w:rPr>
      </w:pPr>
      <w:r w:rsidRPr="006363C5">
        <w:rPr>
          <w:rFonts w:asciiTheme="majorBidi" w:hAnsiTheme="majorBidi" w:cstheme="majorBidi"/>
          <w:b/>
          <w:sz w:val="24"/>
          <w:szCs w:val="24"/>
        </w:rPr>
        <w:t xml:space="preserve">Part 2: </w:t>
      </w:r>
      <w:r w:rsidR="009C3040" w:rsidRPr="006363C5">
        <w:rPr>
          <w:rFonts w:asciiTheme="majorBidi" w:hAnsiTheme="majorBidi" w:cstheme="majorBidi"/>
          <w:b/>
          <w:bCs/>
          <w:sz w:val="24"/>
          <w:szCs w:val="24"/>
        </w:rPr>
        <w:t>Photoluminescence studies…………………..</w:t>
      </w:r>
      <w:r w:rsidR="001E48D0" w:rsidRPr="006363C5">
        <w:rPr>
          <w:rFonts w:asciiTheme="majorBidi" w:hAnsiTheme="majorBidi" w:cstheme="majorBidi"/>
          <w:b/>
          <w:bCs/>
          <w:sz w:val="24"/>
          <w:szCs w:val="24"/>
        </w:rPr>
        <w:t>…………..</w:t>
      </w:r>
      <w:r w:rsidRPr="006363C5">
        <w:rPr>
          <w:rFonts w:cs="Times New Roman"/>
          <w:b/>
          <w:bCs/>
          <w:iCs/>
          <w:sz w:val="24"/>
          <w:szCs w:val="24"/>
        </w:rPr>
        <w:t>……………</w:t>
      </w:r>
      <w:r w:rsidR="00A400F8" w:rsidRPr="006363C5">
        <w:rPr>
          <w:rFonts w:cs="Times New Roman"/>
          <w:b/>
          <w:bCs/>
          <w:iCs/>
          <w:sz w:val="24"/>
          <w:szCs w:val="24"/>
        </w:rPr>
        <w:t>...</w:t>
      </w:r>
      <w:r w:rsidRPr="006363C5">
        <w:rPr>
          <w:rFonts w:cs="Times New Roman"/>
          <w:b/>
          <w:bCs/>
          <w:iCs/>
          <w:sz w:val="24"/>
          <w:szCs w:val="24"/>
        </w:rPr>
        <w:t>……...</w:t>
      </w:r>
      <w:r w:rsidR="00A26D1F" w:rsidRPr="006363C5">
        <w:rPr>
          <w:rFonts w:cs="Times New Roman"/>
          <w:b/>
          <w:bCs/>
          <w:iCs/>
          <w:sz w:val="24"/>
          <w:szCs w:val="24"/>
        </w:rPr>
        <w:t>..</w:t>
      </w:r>
      <w:r w:rsidRPr="006363C5">
        <w:rPr>
          <w:rFonts w:cs="Times New Roman"/>
          <w:b/>
          <w:bCs/>
          <w:iCs/>
          <w:sz w:val="24"/>
          <w:szCs w:val="24"/>
        </w:rPr>
        <w:t>….</w:t>
      </w:r>
      <w:r w:rsidRPr="006363C5">
        <w:rPr>
          <w:rFonts w:ascii="Times" w:hAnsi="Times" w:cstheme="majorBidi"/>
          <w:b/>
          <w:sz w:val="24"/>
          <w:szCs w:val="24"/>
        </w:rPr>
        <w:t>…</w:t>
      </w:r>
      <w:r w:rsidR="00EC1989" w:rsidRPr="006363C5">
        <w:rPr>
          <w:rFonts w:ascii="Times" w:hAnsi="Times" w:cstheme="majorBidi"/>
          <w:b/>
          <w:sz w:val="24"/>
          <w:szCs w:val="24"/>
        </w:rPr>
        <w:t>…….</w:t>
      </w:r>
      <w:r w:rsidRPr="006363C5">
        <w:rPr>
          <w:rFonts w:ascii="Times" w:hAnsi="Times" w:cstheme="majorBidi"/>
          <w:b/>
          <w:sz w:val="24"/>
          <w:szCs w:val="24"/>
        </w:rPr>
        <w:t>S</w:t>
      </w:r>
      <w:r w:rsidR="002B7A59" w:rsidRPr="006363C5">
        <w:rPr>
          <w:rFonts w:ascii="Times" w:hAnsi="Times" w:cstheme="majorBidi"/>
          <w:b/>
          <w:sz w:val="24"/>
          <w:szCs w:val="24"/>
        </w:rPr>
        <w:t>7</w:t>
      </w:r>
    </w:p>
    <w:p w14:paraId="48441748" w14:textId="5E9F4F3D" w:rsidR="000A201E" w:rsidRPr="006363C5" w:rsidRDefault="00D14FC6" w:rsidP="00D14FC6">
      <w:pPr>
        <w:pStyle w:val="Normal1"/>
        <w:shd w:val="clear" w:color="auto" w:fill="FFFFFF"/>
        <w:spacing w:line="360" w:lineRule="auto"/>
        <w:ind w:left="709"/>
        <w:rPr>
          <w:rFonts w:ascii="Times" w:hAnsi="Times" w:cstheme="majorBidi"/>
          <w:sz w:val="24"/>
          <w:szCs w:val="24"/>
        </w:rPr>
      </w:pPr>
      <w:r w:rsidRPr="006363C5">
        <w:rPr>
          <w:rFonts w:asciiTheme="majorBidi" w:hAnsiTheme="majorBidi" w:cstheme="majorBidi"/>
          <w:color w:val="222222"/>
          <w:sz w:val="24"/>
          <w:szCs w:val="24"/>
        </w:rPr>
        <w:t xml:space="preserve">Quantum yield fitting measurements using the </w:t>
      </w:r>
      <w:r w:rsidRPr="006363C5">
        <w:rPr>
          <w:rFonts w:ascii="Times New Roman" w:hAnsi="Times New Roman" w:cs="Times New Roman"/>
          <w:sz w:val="24"/>
          <w:szCs w:val="24"/>
        </w:rPr>
        <w:t>integrating sphere method for</w:t>
      </w:r>
      <w:r w:rsidRPr="006363C5">
        <w:rPr>
          <w:rFonts w:ascii="Times" w:hAnsi="Times" w:cstheme="majorBidi"/>
          <w:sz w:val="24"/>
          <w:szCs w:val="24"/>
        </w:rPr>
        <w:t xml:space="preserve"> Ln-MOFs……………………………………………………………………...……………..</w:t>
      </w:r>
      <w:r w:rsidR="000A201E" w:rsidRPr="006363C5">
        <w:rPr>
          <w:rFonts w:ascii="Times" w:hAnsi="Times" w:cstheme="majorBidi"/>
          <w:sz w:val="24"/>
          <w:szCs w:val="24"/>
        </w:rPr>
        <w:t>S</w:t>
      </w:r>
      <w:r w:rsidR="002B7A59" w:rsidRPr="006363C5">
        <w:rPr>
          <w:rFonts w:ascii="Times" w:hAnsi="Times" w:cstheme="majorBidi"/>
          <w:sz w:val="24"/>
          <w:szCs w:val="24"/>
        </w:rPr>
        <w:t>7</w:t>
      </w:r>
    </w:p>
    <w:p w14:paraId="52C3A64C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524B1647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664DFD6F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02B6A596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40D7C4B0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39A477FF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04CF5E1D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7834FAA8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260EBB15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1226D449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0A43E719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6D55AC6D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393913AC" w14:textId="77777777" w:rsidR="00881583" w:rsidRPr="006363C5" w:rsidRDefault="00881583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</w:rPr>
      </w:pPr>
    </w:p>
    <w:p w14:paraId="254D9934" w14:textId="01943632" w:rsidR="00E80173" w:rsidRPr="006363C5" w:rsidRDefault="00DE253D" w:rsidP="0029373A">
      <w:pPr>
        <w:spacing w:line="36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6363C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Part </w:t>
      </w:r>
      <w:r w:rsidR="00C756F7" w:rsidRPr="006363C5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363C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C6712" w:rsidRPr="006363C5">
        <w:rPr>
          <w:rFonts w:asciiTheme="majorBidi" w:hAnsiTheme="majorBidi" w:cstheme="majorBidi"/>
          <w:b/>
          <w:bCs/>
          <w:sz w:val="24"/>
          <w:szCs w:val="24"/>
        </w:rPr>
        <w:t>Characterization of Ln-MOFs</w:t>
      </w:r>
    </w:p>
    <w:p w14:paraId="644D68A1" w14:textId="4774E503" w:rsidR="00CF077A" w:rsidRPr="006363C5" w:rsidRDefault="00CF077A" w:rsidP="00E80173">
      <w:pPr>
        <w:tabs>
          <w:tab w:val="left" w:pos="0"/>
        </w:tabs>
        <w:spacing w:line="360" w:lineRule="auto"/>
        <w:rPr>
          <w:rFonts w:asciiTheme="majorBidi" w:hAnsiTheme="majorBidi" w:cstheme="majorBidi"/>
          <w:color w:val="222222"/>
          <w:sz w:val="24"/>
          <w:szCs w:val="24"/>
        </w:rPr>
      </w:pPr>
      <w:r w:rsidRPr="006363C5">
        <w:rPr>
          <w:rFonts w:asciiTheme="majorBidi" w:hAnsiTheme="majorBidi" w:cstheme="majorBidi"/>
          <w:sz w:val="24"/>
          <w:szCs w:val="24"/>
        </w:rPr>
        <w:t xml:space="preserve">Scanning electron microscope (SEM) </w:t>
      </w:r>
    </w:p>
    <w:p w14:paraId="03493F8E" w14:textId="1F56E9A0" w:rsidR="00CC6712" w:rsidRPr="006363C5" w:rsidRDefault="00087E1C" w:rsidP="00CC6712">
      <w:pPr>
        <w:pStyle w:val="ListParagraph"/>
        <w:tabs>
          <w:tab w:val="left" w:pos="0"/>
        </w:tabs>
        <w:spacing w:line="360" w:lineRule="auto"/>
        <w:jc w:val="center"/>
        <w:rPr>
          <w:rFonts w:asciiTheme="majorBidi" w:hAnsiTheme="majorBidi" w:cstheme="majorBidi"/>
          <w:color w:val="222222"/>
        </w:rPr>
      </w:pPr>
      <w:r w:rsidRPr="006363C5">
        <w:rPr>
          <w:rFonts w:asciiTheme="majorBidi" w:hAnsiTheme="majorBidi" w:cstheme="majorBidi"/>
          <w:noProof/>
          <w:color w:val="2222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952583" wp14:editId="410A5256">
                <wp:simplePos x="0" y="0"/>
                <wp:positionH relativeFrom="column">
                  <wp:posOffset>1105924</wp:posOffset>
                </wp:positionH>
                <wp:positionV relativeFrom="paragraph">
                  <wp:posOffset>7170</wp:posOffset>
                </wp:positionV>
                <wp:extent cx="346587" cy="376084"/>
                <wp:effectExtent l="0" t="0" r="0" b="508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587" cy="3760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35716B" w14:textId="7D75A88F" w:rsidR="00087E1C" w:rsidRPr="00087E1C" w:rsidRDefault="00087E1C">
                            <w:pPr>
                              <w:rPr>
                                <w:rFonts w:asciiTheme="majorBidi" w:hAnsiTheme="majorBidi" w:cstheme="majorBidi"/>
                                <w:sz w:val="36"/>
                                <w:szCs w:val="36"/>
                              </w:rPr>
                            </w:pPr>
                            <w:r w:rsidRPr="00087E1C">
                              <w:rPr>
                                <w:rFonts w:asciiTheme="majorBidi" w:hAnsiTheme="majorBidi" w:cstheme="majorBidi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95258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7.1pt;margin-top:.55pt;width:27.3pt;height:29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" stroked="f">
                <v:textbox>
                  <w:txbxContent>
                    <w:p w14:paraId="2E35716B" w14:textId="7D75A88F" w:rsidR="00087E1C" w:rsidRPr="00087E1C" w:rsidRDefault="00087E1C">
                      <w:pPr>
                        <w:rPr>
                          <w:rFonts w:asciiTheme="majorBidi" w:hAnsiTheme="majorBidi" w:cstheme="majorBidi"/>
                          <w:sz w:val="36"/>
                          <w:szCs w:val="36"/>
                        </w:rPr>
                      </w:pPr>
                      <w:r w:rsidRPr="00087E1C">
                        <w:rPr>
                          <w:rFonts w:asciiTheme="majorBidi" w:hAnsiTheme="majorBidi" w:cstheme="majorBidi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C6712" w:rsidRPr="006363C5">
        <w:rPr>
          <w:rFonts w:cs="Times New Roman"/>
          <w:i/>
          <w:iCs/>
          <w:noProof/>
        </w:rPr>
        <w:drawing>
          <wp:inline distT="0" distB="0" distL="0" distR="0" wp14:anchorId="0B51D188" wp14:editId="5CE011B1">
            <wp:extent cx="3390900" cy="2415256"/>
            <wp:effectExtent l="0" t="0" r="0" b="4445"/>
            <wp:docPr id="1" name="Picture 1" descr="A picture containing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los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0628" cy="242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B4B54" w14:textId="4D8A224E" w:rsidR="00CC6712" w:rsidRPr="006363C5" w:rsidRDefault="00087E1C" w:rsidP="009C3040">
      <w:pPr>
        <w:pStyle w:val="ListParagraph"/>
        <w:tabs>
          <w:tab w:val="left" w:pos="0"/>
        </w:tabs>
        <w:spacing w:line="360" w:lineRule="auto"/>
        <w:jc w:val="center"/>
        <w:rPr>
          <w:rFonts w:asciiTheme="majorBidi" w:hAnsiTheme="majorBidi" w:cstheme="majorBidi"/>
          <w:color w:val="222222"/>
        </w:rPr>
      </w:pPr>
      <w:r w:rsidRPr="006363C5">
        <w:rPr>
          <w:rFonts w:asciiTheme="majorBidi" w:hAnsiTheme="majorBidi" w:cstheme="majorBidi"/>
          <w:noProof/>
          <w:color w:val="22222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966BBA2" wp14:editId="3B16FA74">
                <wp:simplePos x="0" y="0"/>
                <wp:positionH relativeFrom="column">
                  <wp:posOffset>1132041</wp:posOffset>
                </wp:positionH>
                <wp:positionV relativeFrom="paragraph">
                  <wp:posOffset>4445</wp:posOffset>
                </wp:positionV>
                <wp:extent cx="346075" cy="375920"/>
                <wp:effectExtent l="0" t="0" r="0" b="508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075" cy="37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2ACB0" w14:textId="507E95BD" w:rsidR="00087E1C" w:rsidRPr="00087E1C" w:rsidRDefault="00087E1C" w:rsidP="00087E1C">
                            <w:pPr>
                              <w:rPr>
                                <w:rFonts w:asciiTheme="majorBidi" w:hAnsiTheme="majorBidi" w:cstheme="majorBidi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6BBA2" id="_x0000_s1027" type="#_x0000_t202" style="position:absolute;left:0;text-align:left;margin-left:89.15pt;margin-top:.35pt;width:27.25pt;height:29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" stroked="f">
                <v:textbox>
                  <w:txbxContent>
                    <w:p w14:paraId="1FC2ACB0" w14:textId="507E95BD" w:rsidR="00087E1C" w:rsidRPr="00087E1C" w:rsidRDefault="00087E1C" w:rsidP="00087E1C">
                      <w:pPr>
                        <w:rPr>
                          <w:rFonts w:asciiTheme="majorBidi" w:hAnsiTheme="majorBidi" w:cstheme="majorBidi"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C6712" w:rsidRPr="006363C5">
        <w:rPr>
          <w:rFonts w:cs="Times New Roman"/>
          <w:i/>
          <w:iCs/>
          <w:noProof/>
        </w:rPr>
        <w:drawing>
          <wp:inline distT="0" distB="0" distL="0" distR="0" wp14:anchorId="135F734A" wp14:editId="4FD68D9D">
            <wp:extent cx="3403600" cy="2401570"/>
            <wp:effectExtent l="0" t="0" r="6350" b="0"/>
            <wp:docPr id="6" name="Picture 6" descr="A picture containing vege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vege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0139" cy="2420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001B5" w14:textId="6A5FB052" w:rsidR="00CC6712" w:rsidRPr="006363C5" w:rsidRDefault="00CC6712" w:rsidP="009C3040">
      <w:pPr>
        <w:spacing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Fig</w:t>
      </w:r>
      <w:r w:rsidR="006C4683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</w:t>
      </w:r>
      <w:r w:rsidR="002B7A59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="0020314F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M images of crystals of Eu-MOFs (</w:t>
      </w:r>
      <w:r w:rsidR="00881583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) and Tb-MOF (</w:t>
      </w:r>
      <w:r w:rsidR="00881583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at 10 µm </w:t>
      </w:r>
      <w:r w:rsidR="001D659B" w:rsidRPr="006363C5">
        <w:rPr>
          <w:rFonts w:asciiTheme="majorBidi" w:hAnsiTheme="majorBidi" w:cstheme="majorBidi"/>
          <w:sz w:val="24"/>
          <w:szCs w:val="24"/>
        </w:rPr>
        <w:t>high resolution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12EA7EB0" w14:textId="5C9C6D88" w:rsidR="005A1A94" w:rsidRPr="006363C5" w:rsidRDefault="00A9416B" w:rsidP="005A1A94">
      <w:pPr>
        <w:pStyle w:val="ListParagraph"/>
        <w:tabs>
          <w:tab w:val="left" w:pos="0"/>
        </w:tabs>
        <w:spacing w:after="240" w:line="360" w:lineRule="auto"/>
        <w:ind w:hanging="720"/>
        <w:rPr>
          <w:rFonts w:asciiTheme="majorBidi" w:hAnsiTheme="majorBidi" w:cstheme="majorBidi"/>
          <w:sz w:val="24"/>
          <w:szCs w:val="24"/>
        </w:rPr>
      </w:pPr>
      <w:r w:rsidRPr="006363C5">
        <w:rPr>
          <w:rFonts w:asciiTheme="majorBidi" w:hAnsiTheme="majorBidi" w:cstheme="majorBidi"/>
          <w:color w:val="222222"/>
          <w:sz w:val="24"/>
          <w:szCs w:val="24"/>
        </w:rPr>
        <w:br w:type="column"/>
      </w:r>
      <w:r w:rsidR="005A1A94" w:rsidRPr="006363C5">
        <w:rPr>
          <w:rFonts w:asciiTheme="majorBidi" w:hAnsiTheme="majorBidi" w:cstheme="majorBidi"/>
          <w:sz w:val="24"/>
          <w:szCs w:val="24"/>
        </w:rPr>
        <w:lastRenderedPageBreak/>
        <w:t>Energy-dispersive X-ray spectroscopy (EDX)</w:t>
      </w:r>
    </w:p>
    <w:p w14:paraId="57326288" w14:textId="77777777" w:rsidR="005A1A94" w:rsidRPr="006363C5" w:rsidRDefault="005A1A94" w:rsidP="005A1A94">
      <w:pPr>
        <w:pStyle w:val="ListParagraph"/>
        <w:tabs>
          <w:tab w:val="left" w:pos="0"/>
        </w:tabs>
        <w:spacing w:after="240" w:line="360" w:lineRule="auto"/>
        <w:ind w:hanging="720"/>
        <w:rPr>
          <w:rFonts w:asciiTheme="majorBidi" w:hAnsiTheme="majorBidi" w:cstheme="majorBidi"/>
        </w:rPr>
      </w:pPr>
    </w:p>
    <w:p w14:paraId="0F3D3576" w14:textId="5C1E42D2" w:rsidR="005A1A94" w:rsidRPr="006363C5" w:rsidRDefault="005A1A94" w:rsidP="00202E62">
      <w:pPr>
        <w:pStyle w:val="ListParagraph"/>
        <w:tabs>
          <w:tab w:val="left" w:pos="0"/>
        </w:tabs>
        <w:spacing w:line="360" w:lineRule="auto"/>
        <w:ind w:left="0"/>
        <w:jc w:val="center"/>
        <w:rPr>
          <w:rFonts w:asciiTheme="majorBidi" w:hAnsiTheme="majorBidi" w:cstheme="majorBidi"/>
        </w:rPr>
      </w:pPr>
      <w:r w:rsidRPr="006363C5">
        <w:rPr>
          <w:noProof/>
        </w:rPr>
        <w:drawing>
          <wp:inline distT="0" distB="0" distL="0" distR="0" wp14:anchorId="7A22F5D1" wp14:editId="6C12EF17">
            <wp:extent cx="5877455" cy="2330450"/>
            <wp:effectExtent l="0" t="0" r="9525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19522" cy="234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F767A" w14:textId="2048CA84" w:rsidR="00B62075" w:rsidRPr="006363C5" w:rsidRDefault="00B62075" w:rsidP="00B62075">
      <w:pPr>
        <w:pStyle w:val="Caption"/>
        <w:spacing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Fig</w:t>
      </w:r>
      <w:r w:rsidR="006C4683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2B7A59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="0020314F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DX spectrum of Eu-MOF indicating the presence of Eu, N, O, and C atoms in the sample.</w:t>
      </w:r>
    </w:p>
    <w:p w14:paraId="66CF3E4D" w14:textId="77777777" w:rsidR="002B1DA0" w:rsidRPr="006363C5" w:rsidRDefault="002B1DA0" w:rsidP="002B1DA0">
      <w:pPr>
        <w:rPr>
          <w:sz w:val="24"/>
          <w:szCs w:val="24"/>
        </w:rPr>
      </w:pPr>
    </w:p>
    <w:p w14:paraId="0FF65174" w14:textId="13002044" w:rsidR="00B62075" w:rsidRPr="006363C5" w:rsidRDefault="00B62075" w:rsidP="00B62075">
      <w:pPr>
        <w:pStyle w:val="Caption"/>
        <w:keepNext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Table S</w:t>
      </w:r>
      <w:r w:rsidRPr="006363C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fldChar w:fldCharType="begin"/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SEQ Table \* ARABIC </w:instrText>
      </w:r>
      <w:r w:rsidRPr="006363C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fldChar w:fldCharType="separate"/>
      </w:r>
      <w:r w:rsidRPr="006363C5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1</w:t>
      </w:r>
      <w:r w:rsidRPr="006363C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fldChar w:fldCharType="end"/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Atomic percentages of </w:t>
      </w:r>
      <w:r w:rsidR="00B8213B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Eu-MOF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ased on EDX analysis.</w:t>
      </w:r>
    </w:p>
    <w:tbl>
      <w:tblPr>
        <w:tblStyle w:val="GridTable1Light"/>
        <w:tblpPr w:leftFromText="180" w:rightFromText="180" w:vertAnchor="text" w:horzAnchor="page" w:tblpX="4022" w:tblpY="158"/>
        <w:tblW w:w="228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28"/>
        <w:gridCol w:w="1327"/>
        <w:gridCol w:w="1622"/>
      </w:tblGrid>
      <w:tr w:rsidR="005A1A94" w:rsidRPr="006363C5" w14:paraId="13E3C92A" w14:textId="77777777" w:rsidTr="005A1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tcBorders>
              <w:bottom w:val="none" w:sz="0" w:space="0" w:color="auto"/>
            </w:tcBorders>
            <w:noWrap/>
          </w:tcPr>
          <w:p w14:paraId="0C98E9BE" w14:textId="77777777" w:rsidR="005A1A94" w:rsidRPr="006363C5" w:rsidRDefault="005A1A94" w:rsidP="00F274A9">
            <w:pPr>
              <w:keepNext/>
              <w:keepLines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lement</w:t>
            </w:r>
          </w:p>
        </w:tc>
        <w:tc>
          <w:tcPr>
            <w:tcW w:w="1551" w:type="pct"/>
            <w:tcBorders>
              <w:bottom w:val="none" w:sz="0" w:space="0" w:color="auto"/>
            </w:tcBorders>
            <w:noWrap/>
          </w:tcPr>
          <w:p w14:paraId="614BE009" w14:textId="77777777" w:rsidR="005A1A94" w:rsidRPr="006363C5" w:rsidRDefault="005A1A94" w:rsidP="00F274A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ight %</w:t>
            </w:r>
          </w:p>
        </w:tc>
        <w:tc>
          <w:tcPr>
            <w:tcW w:w="1896" w:type="pct"/>
            <w:tcBorders>
              <w:bottom w:val="none" w:sz="0" w:space="0" w:color="auto"/>
            </w:tcBorders>
            <w:noWrap/>
          </w:tcPr>
          <w:p w14:paraId="36DE9415" w14:textId="77777777" w:rsidR="005A1A94" w:rsidRPr="006363C5" w:rsidRDefault="005A1A94" w:rsidP="00F274A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m %</w:t>
            </w:r>
          </w:p>
        </w:tc>
      </w:tr>
      <w:tr w:rsidR="005A1A94" w:rsidRPr="006363C5" w14:paraId="63AC1BB5" w14:textId="77777777" w:rsidTr="005A1A9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noWrap/>
          </w:tcPr>
          <w:p w14:paraId="24A91A70" w14:textId="77777777" w:rsidR="005A1A94" w:rsidRPr="006363C5" w:rsidRDefault="005A1A94" w:rsidP="00F274A9">
            <w:pPr>
              <w:keepNext/>
              <w:keepLines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551" w:type="pct"/>
            <w:noWrap/>
          </w:tcPr>
          <w:p w14:paraId="06680DC9" w14:textId="78F92CFB" w:rsidR="005A1A94" w:rsidRPr="006363C5" w:rsidRDefault="00B62075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15.11</w:t>
            </w:r>
          </w:p>
        </w:tc>
        <w:tc>
          <w:tcPr>
            <w:tcW w:w="1896" w:type="pct"/>
            <w:noWrap/>
          </w:tcPr>
          <w:p w14:paraId="60E59C5A" w14:textId="55178D1E" w:rsidR="005A1A94" w:rsidRPr="006363C5" w:rsidRDefault="00B62075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38.28</w:t>
            </w:r>
          </w:p>
        </w:tc>
      </w:tr>
      <w:tr w:rsidR="005A1A94" w:rsidRPr="006363C5" w14:paraId="55822B87" w14:textId="77777777" w:rsidTr="005A1A9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noWrap/>
          </w:tcPr>
          <w:p w14:paraId="5CAFE7FD" w14:textId="77777777" w:rsidR="005A1A94" w:rsidRPr="006363C5" w:rsidRDefault="005A1A94" w:rsidP="00F274A9">
            <w:pPr>
              <w:keepNext/>
              <w:keepLines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551" w:type="pct"/>
            <w:noWrap/>
          </w:tcPr>
          <w:p w14:paraId="6363AAB4" w14:textId="480844AC" w:rsidR="005A1A94" w:rsidRPr="006363C5" w:rsidRDefault="00B62075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22.44</w:t>
            </w:r>
          </w:p>
        </w:tc>
        <w:tc>
          <w:tcPr>
            <w:tcW w:w="1896" w:type="pct"/>
            <w:noWrap/>
          </w:tcPr>
          <w:p w14:paraId="01989469" w14:textId="1301C1DB" w:rsidR="005A1A94" w:rsidRPr="006363C5" w:rsidRDefault="00B62075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42.68</w:t>
            </w:r>
          </w:p>
        </w:tc>
      </w:tr>
      <w:tr w:rsidR="005A1A94" w:rsidRPr="006363C5" w14:paraId="1A0599AC" w14:textId="77777777" w:rsidTr="005A1A9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noWrap/>
          </w:tcPr>
          <w:p w14:paraId="7DCCBA66" w14:textId="4A792767" w:rsidR="005A1A94" w:rsidRPr="006363C5" w:rsidRDefault="002B1DA0" w:rsidP="00F274A9">
            <w:pPr>
              <w:keepNext/>
              <w:keepLines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u</w:t>
            </w:r>
          </w:p>
        </w:tc>
        <w:tc>
          <w:tcPr>
            <w:tcW w:w="1551" w:type="pct"/>
            <w:noWrap/>
          </w:tcPr>
          <w:p w14:paraId="3217D6FD" w14:textId="01CB571C" w:rsidR="005A1A94" w:rsidRPr="006363C5" w:rsidRDefault="00B62075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59.14</w:t>
            </w:r>
          </w:p>
        </w:tc>
        <w:tc>
          <w:tcPr>
            <w:tcW w:w="1896" w:type="pct"/>
            <w:noWrap/>
          </w:tcPr>
          <w:p w14:paraId="579F6C2B" w14:textId="5DD056C0" w:rsidR="005A1A94" w:rsidRPr="006363C5" w:rsidRDefault="00B62075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11.84</w:t>
            </w:r>
          </w:p>
        </w:tc>
      </w:tr>
    </w:tbl>
    <w:p w14:paraId="4D92C961" w14:textId="77777777" w:rsidR="005A1A94" w:rsidRPr="006363C5" w:rsidRDefault="005A1A94" w:rsidP="00B62075">
      <w:pPr>
        <w:tabs>
          <w:tab w:val="left" w:pos="0"/>
        </w:tabs>
        <w:spacing w:line="360" w:lineRule="auto"/>
        <w:rPr>
          <w:rFonts w:asciiTheme="majorBidi" w:hAnsiTheme="majorBidi" w:cstheme="majorBidi"/>
          <w:i/>
          <w:iCs/>
          <w:color w:val="222222"/>
          <w:sz w:val="24"/>
          <w:szCs w:val="24"/>
        </w:rPr>
      </w:pPr>
    </w:p>
    <w:p w14:paraId="4575CA4C" w14:textId="52DEB21B" w:rsidR="005A1A94" w:rsidRPr="006363C5" w:rsidRDefault="005A1A94" w:rsidP="005A1A94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  <w:sz w:val="24"/>
          <w:szCs w:val="24"/>
        </w:rPr>
      </w:pPr>
    </w:p>
    <w:p w14:paraId="79DC12D7" w14:textId="3795FFEB" w:rsidR="005A1A94" w:rsidRPr="006363C5" w:rsidRDefault="005A1A94" w:rsidP="002B1DA0">
      <w:pPr>
        <w:tabs>
          <w:tab w:val="left" w:pos="9214"/>
        </w:tabs>
        <w:rPr>
          <w:sz w:val="24"/>
          <w:szCs w:val="24"/>
        </w:rPr>
      </w:pPr>
    </w:p>
    <w:p w14:paraId="10879C16" w14:textId="3D7BB6EF" w:rsidR="002B1DA0" w:rsidRPr="006363C5" w:rsidRDefault="002B1DA0" w:rsidP="002B1DA0">
      <w:pPr>
        <w:tabs>
          <w:tab w:val="left" w:pos="9214"/>
        </w:tabs>
        <w:rPr>
          <w:sz w:val="24"/>
          <w:szCs w:val="24"/>
        </w:rPr>
      </w:pPr>
    </w:p>
    <w:p w14:paraId="4E25B87A" w14:textId="18230F5E" w:rsidR="002B1DA0" w:rsidRPr="006363C5" w:rsidRDefault="002B1DA0" w:rsidP="002B1DA0">
      <w:pPr>
        <w:tabs>
          <w:tab w:val="left" w:pos="9214"/>
        </w:tabs>
        <w:rPr>
          <w:sz w:val="24"/>
          <w:szCs w:val="24"/>
        </w:rPr>
      </w:pPr>
    </w:p>
    <w:p w14:paraId="141143F8" w14:textId="75694B1F" w:rsidR="002B1DA0" w:rsidRPr="006363C5" w:rsidRDefault="002B1DA0" w:rsidP="002B1DA0">
      <w:pPr>
        <w:tabs>
          <w:tab w:val="left" w:pos="9214"/>
        </w:tabs>
        <w:rPr>
          <w:sz w:val="24"/>
          <w:szCs w:val="24"/>
        </w:rPr>
      </w:pPr>
    </w:p>
    <w:p w14:paraId="6373CFC8" w14:textId="6CF71EAB" w:rsidR="002B1DA0" w:rsidRPr="006363C5" w:rsidRDefault="002B1DA0" w:rsidP="002B1DA0">
      <w:pPr>
        <w:tabs>
          <w:tab w:val="left" w:pos="9214"/>
        </w:tabs>
        <w:rPr>
          <w:sz w:val="19"/>
        </w:rPr>
      </w:pPr>
    </w:p>
    <w:p w14:paraId="5F607F5A" w14:textId="14029C01" w:rsidR="002B1DA0" w:rsidRPr="006363C5" w:rsidRDefault="002B1DA0" w:rsidP="002B1DA0">
      <w:pPr>
        <w:tabs>
          <w:tab w:val="left" w:pos="9214"/>
        </w:tabs>
        <w:rPr>
          <w:sz w:val="19"/>
        </w:rPr>
      </w:pPr>
    </w:p>
    <w:p w14:paraId="432792F4" w14:textId="603D6425" w:rsidR="002B1DA0" w:rsidRPr="006363C5" w:rsidRDefault="002B1DA0" w:rsidP="002B1DA0">
      <w:pPr>
        <w:tabs>
          <w:tab w:val="left" w:pos="9214"/>
        </w:tabs>
        <w:rPr>
          <w:sz w:val="19"/>
        </w:rPr>
      </w:pPr>
    </w:p>
    <w:p w14:paraId="2E37C08D" w14:textId="2BE2A449" w:rsidR="002B1DA0" w:rsidRPr="006363C5" w:rsidRDefault="002B1DA0" w:rsidP="002B1DA0">
      <w:pPr>
        <w:tabs>
          <w:tab w:val="left" w:pos="9214"/>
        </w:tabs>
        <w:rPr>
          <w:sz w:val="19"/>
        </w:rPr>
      </w:pPr>
    </w:p>
    <w:p w14:paraId="30C54DCD" w14:textId="1C467DAD" w:rsidR="002B1DA0" w:rsidRPr="006363C5" w:rsidRDefault="002B1DA0" w:rsidP="002B1DA0">
      <w:pPr>
        <w:tabs>
          <w:tab w:val="left" w:pos="9214"/>
        </w:tabs>
        <w:rPr>
          <w:sz w:val="19"/>
        </w:rPr>
      </w:pPr>
    </w:p>
    <w:p w14:paraId="3803D017" w14:textId="1E174233" w:rsidR="002B1DA0" w:rsidRPr="006363C5" w:rsidRDefault="002B1DA0" w:rsidP="00202E62">
      <w:pPr>
        <w:pStyle w:val="ListParagraph"/>
        <w:tabs>
          <w:tab w:val="left" w:pos="0"/>
        </w:tabs>
        <w:spacing w:line="360" w:lineRule="auto"/>
        <w:ind w:left="0"/>
        <w:jc w:val="center"/>
        <w:rPr>
          <w:rFonts w:asciiTheme="majorBidi" w:hAnsiTheme="majorBidi" w:cstheme="majorBidi"/>
          <w:i/>
          <w:iCs/>
          <w:color w:val="222222"/>
        </w:rPr>
      </w:pPr>
      <w:r w:rsidRPr="006363C5">
        <w:rPr>
          <w:rFonts w:asciiTheme="majorBidi" w:hAnsiTheme="majorBidi" w:cstheme="majorBidi"/>
          <w:i/>
          <w:iCs/>
          <w:noProof/>
          <w:color w:val="222222"/>
        </w:rPr>
        <w:lastRenderedPageBreak/>
        <w:drawing>
          <wp:inline distT="0" distB="0" distL="0" distR="0" wp14:anchorId="5963B3BD" wp14:editId="0C6FED43">
            <wp:extent cx="5836920" cy="2268530"/>
            <wp:effectExtent l="0" t="0" r="0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40162" b="57835"/>
                    <a:stretch/>
                  </pic:blipFill>
                  <pic:spPr bwMode="auto">
                    <a:xfrm>
                      <a:off x="0" y="0"/>
                      <a:ext cx="5930868" cy="2305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EA8794" w14:textId="238DFCFA" w:rsidR="002B1DA0" w:rsidRPr="006363C5" w:rsidRDefault="002B1DA0" w:rsidP="002B1DA0">
      <w:pPr>
        <w:pStyle w:val="Caption"/>
        <w:spacing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Fig</w:t>
      </w:r>
      <w:r w:rsidR="006C4683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="0020314F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DX spectrum of Tb-MOF indicating the presence of Tb, N, O, and C atoms in the sample.</w:t>
      </w:r>
    </w:p>
    <w:p w14:paraId="0B601169" w14:textId="77777777" w:rsidR="002B1DA0" w:rsidRPr="006363C5" w:rsidRDefault="002B1DA0" w:rsidP="002B1DA0">
      <w:pPr>
        <w:rPr>
          <w:sz w:val="24"/>
          <w:szCs w:val="24"/>
        </w:rPr>
      </w:pPr>
    </w:p>
    <w:p w14:paraId="0D0FDA4C" w14:textId="7A559106" w:rsidR="00B8213B" w:rsidRPr="006363C5" w:rsidRDefault="002B1DA0" w:rsidP="00B8213B">
      <w:pPr>
        <w:pStyle w:val="Caption"/>
        <w:keepNext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ble S2. Atomic percentages of </w:t>
      </w:r>
      <w:r w:rsidR="00B8213B"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Tb-MOF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ased on EDX analysis.</w:t>
      </w:r>
    </w:p>
    <w:tbl>
      <w:tblPr>
        <w:tblStyle w:val="GridTable1Light"/>
        <w:tblpPr w:leftFromText="180" w:rightFromText="180" w:vertAnchor="text" w:horzAnchor="page" w:tblpX="4022" w:tblpY="158"/>
        <w:tblW w:w="228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28"/>
        <w:gridCol w:w="1327"/>
        <w:gridCol w:w="1622"/>
      </w:tblGrid>
      <w:tr w:rsidR="002B1DA0" w:rsidRPr="006363C5" w14:paraId="5B333DE4" w14:textId="77777777" w:rsidTr="00F2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tcBorders>
              <w:bottom w:val="none" w:sz="0" w:space="0" w:color="auto"/>
            </w:tcBorders>
            <w:noWrap/>
          </w:tcPr>
          <w:p w14:paraId="363DF953" w14:textId="77777777" w:rsidR="002B1DA0" w:rsidRPr="006363C5" w:rsidRDefault="002B1DA0" w:rsidP="00F274A9">
            <w:pPr>
              <w:keepNext/>
              <w:keepLines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lement</w:t>
            </w:r>
          </w:p>
        </w:tc>
        <w:tc>
          <w:tcPr>
            <w:tcW w:w="1551" w:type="pct"/>
            <w:tcBorders>
              <w:bottom w:val="none" w:sz="0" w:space="0" w:color="auto"/>
            </w:tcBorders>
            <w:noWrap/>
          </w:tcPr>
          <w:p w14:paraId="0292AD76" w14:textId="77777777" w:rsidR="002B1DA0" w:rsidRPr="006363C5" w:rsidRDefault="002B1DA0" w:rsidP="00F274A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ight %</w:t>
            </w:r>
          </w:p>
        </w:tc>
        <w:tc>
          <w:tcPr>
            <w:tcW w:w="1896" w:type="pct"/>
            <w:tcBorders>
              <w:bottom w:val="none" w:sz="0" w:space="0" w:color="auto"/>
            </w:tcBorders>
            <w:noWrap/>
          </w:tcPr>
          <w:p w14:paraId="50154635" w14:textId="77777777" w:rsidR="002B1DA0" w:rsidRPr="006363C5" w:rsidRDefault="002B1DA0" w:rsidP="00F274A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om %</w:t>
            </w:r>
          </w:p>
        </w:tc>
      </w:tr>
      <w:tr w:rsidR="002B1DA0" w:rsidRPr="006363C5" w14:paraId="3CD89928" w14:textId="77777777" w:rsidTr="00F274A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noWrap/>
          </w:tcPr>
          <w:p w14:paraId="57DA2E1E" w14:textId="77777777" w:rsidR="002B1DA0" w:rsidRPr="006363C5" w:rsidRDefault="002B1DA0" w:rsidP="00F274A9">
            <w:pPr>
              <w:keepNext/>
              <w:keepLines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551" w:type="pct"/>
            <w:noWrap/>
          </w:tcPr>
          <w:p w14:paraId="68280A04" w14:textId="32AE17E6" w:rsidR="002B1DA0" w:rsidRPr="006363C5" w:rsidRDefault="002B1DA0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14.02</w:t>
            </w:r>
          </w:p>
        </w:tc>
        <w:tc>
          <w:tcPr>
            <w:tcW w:w="1896" w:type="pct"/>
            <w:noWrap/>
          </w:tcPr>
          <w:p w14:paraId="6315227A" w14:textId="4C1F4159" w:rsidR="002B1DA0" w:rsidRPr="006363C5" w:rsidRDefault="002B1DA0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34.55</w:t>
            </w:r>
          </w:p>
        </w:tc>
      </w:tr>
      <w:tr w:rsidR="002B1DA0" w:rsidRPr="006363C5" w14:paraId="5DCBBEF8" w14:textId="77777777" w:rsidTr="00F274A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noWrap/>
          </w:tcPr>
          <w:p w14:paraId="5C787084" w14:textId="77777777" w:rsidR="002B1DA0" w:rsidRPr="006363C5" w:rsidRDefault="002B1DA0" w:rsidP="00F274A9">
            <w:pPr>
              <w:keepNext/>
              <w:keepLines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551" w:type="pct"/>
            <w:noWrap/>
          </w:tcPr>
          <w:p w14:paraId="138161C1" w14:textId="6065BCC9" w:rsidR="002B1DA0" w:rsidRPr="006363C5" w:rsidRDefault="002B1DA0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27.09</w:t>
            </w:r>
          </w:p>
        </w:tc>
        <w:tc>
          <w:tcPr>
            <w:tcW w:w="1896" w:type="pct"/>
            <w:noWrap/>
          </w:tcPr>
          <w:p w14:paraId="658FEEDF" w14:textId="0FEB2D6E" w:rsidR="002B1DA0" w:rsidRPr="006363C5" w:rsidRDefault="002B1DA0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50.11</w:t>
            </w:r>
          </w:p>
        </w:tc>
      </w:tr>
      <w:tr w:rsidR="002B1DA0" w:rsidRPr="006363C5" w14:paraId="50A3D5F8" w14:textId="77777777" w:rsidTr="00F274A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pct"/>
            <w:noWrap/>
          </w:tcPr>
          <w:p w14:paraId="6C6A27C0" w14:textId="0F7E440F" w:rsidR="002B1DA0" w:rsidRPr="006363C5" w:rsidRDefault="002B1DA0" w:rsidP="00F274A9">
            <w:pPr>
              <w:keepNext/>
              <w:keepLines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b</w:t>
            </w:r>
          </w:p>
        </w:tc>
        <w:tc>
          <w:tcPr>
            <w:tcW w:w="1551" w:type="pct"/>
            <w:noWrap/>
          </w:tcPr>
          <w:p w14:paraId="3F83F406" w14:textId="1E6ED8B0" w:rsidR="002B1DA0" w:rsidRPr="006363C5" w:rsidRDefault="002B1DA0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56.61</w:t>
            </w:r>
          </w:p>
        </w:tc>
        <w:tc>
          <w:tcPr>
            <w:tcW w:w="1896" w:type="pct"/>
            <w:noWrap/>
          </w:tcPr>
          <w:p w14:paraId="44356D03" w14:textId="0BCD3A81" w:rsidR="002B1DA0" w:rsidRPr="006363C5" w:rsidRDefault="002B1DA0" w:rsidP="00F274A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363C5">
              <w:rPr>
                <w:rFonts w:asciiTheme="majorBidi" w:hAnsiTheme="majorBidi" w:cstheme="majorBidi"/>
                <w:sz w:val="24"/>
                <w:szCs w:val="24"/>
              </w:rPr>
              <w:t>10.54</w:t>
            </w:r>
          </w:p>
        </w:tc>
      </w:tr>
    </w:tbl>
    <w:p w14:paraId="385468AE" w14:textId="77777777" w:rsidR="002B1DA0" w:rsidRPr="006363C5" w:rsidRDefault="002B1DA0" w:rsidP="002B1DA0">
      <w:pPr>
        <w:tabs>
          <w:tab w:val="left" w:pos="0"/>
        </w:tabs>
        <w:spacing w:line="360" w:lineRule="auto"/>
        <w:rPr>
          <w:rFonts w:asciiTheme="majorBidi" w:hAnsiTheme="majorBidi" w:cstheme="majorBidi"/>
          <w:i/>
          <w:iCs/>
          <w:color w:val="222222"/>
          <w:sz w:val="24"/>
          <w:szCs w:val="24"/>
        </w:rPr>
      </w:pPr>
    </w:p>
    <w:p w14:paraId="1940B008" w14:textId="77777777" w:rsidR="002B1DA0" w:rsidRPr="006363C5" w:rsidRDefault="002B1DA0" w:rsidP="002B1DA0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  <w:sz w:val="24"/>
          <w:szCs w:val="24"/>
        </w:rPr>
      </w:pPr>
    </w:p>
    <w:p w14:paraId="61ADEE0F" w14:textId="77777777" w:rsidR="002B1DA0" w:rsidRPr="006363C5" w:rsidRDefault="002B1DA0" w:rsidP="002B1DA0">
      <w:pPr>
        <w:tabs>
          <w:tab w:val="left" w:pos="9214"/>
        </w:tabs>
        <w:rPr>
          <w:sz w:val="24"/>
          <w:szCs w:val="24"/>
        </w:rPr>
      </w:pPr>
    </w:p>
    <w:p w14:paraId="7D535AFE" w14:textId="77777777" w:rsidR="002B1DA0" w:rsidRPr="006363C5" w:rsidRDefault="002B1DA0" w:rsidP="002B1DA0">
      <w:pPr>
        <w:pStyle w:val="ListParagraph"/>
        <w:tabs>
          <w:tab w:val="left" w:pos="0"/>
        </w:tabs>
        <w:spacing w:line="360" w:lineRule="auto"/>
        <w:ind w:hanging="720"/>
        <w:jc w:val="center"/>
        <w:rPr>
          <w:rFonts w:asciiTheme="majorBidi" w:hAnsiTheme="majorBidi" w:cstheme="majorBidi"/>
          <w:i/>
          <w:iCs/>
          <w:color w:val="222222"/>
          <w:sz w:val="24"/>
          <w:szCs w:val="24"/>
        </w:rPr>
      </w:pPr>
    </w:p>
    <w:p w14:paraId="27907AA0" w14:textId="1D7BAC29" w:rsidR="002B1DA0" w:rsidRPr="006363C5" w:rsidRDefault="002B1DA0" w:rsidP="005A1A94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</w:rPr>
      </w:pPr>
    </w:p>
    <w:p w14:paraId="2C885AAA" w14:textId="060B0753" w:rsidR="002B1DA0" w:rsidRPr="006363C5" w:rsidRDefault="002B1DA0" w:rsidP="005A1A94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</w:rPr>
      </w:pPr>
    </w:p>
    <w:p w14:paraId="7024AD47" w14:textId="4A186A7D" w:rsidR="002B1DA0" w:rsidRPr="006363C5" w:rsidRDefault="002B1DA0" w:rsidP="005A1A94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</w:rPr>
      </w:pPr>
    </w:p>
    <w:p w14:paraId="25BA1441" w14:textId="6EA7C918" w:rsidR="002B1DA0" w:rsidRPr="006363C5" w:rsidRDefault="002B1DA0" w:rsidP="005A1A94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</w:rPr>
      </w:pPr>
    </w:p>
    <w:p w14:paraId="35DA8280" w14:textId="1ACD27D1" w:rsidR="002B1DA0" w:rsidRPr="006363C5" w:rsidRDefault="002B1DA0" w:rsidP="005A1A94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</w:rPr>
      </w:pPr>
    </w:p>
    <w:p w14:paraId="4B7D430F" w14:textId="1F8270E4" w:rsidR="002B1DA0" w:rsidRPr="006363C5" w:rsidRDefault="002B1DA0" w:rsidP="005A1A94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</w:rPr>
      </w:pPr>
    </w:p>
    <w:p w14:paraId="6A319785" w14:textId="0B8EA81B" w:rsidR="002B1DA0" w:rsidRPr="006363C5" w:rsidRDefault="002B1DA0" w:rsidP="005A1A94">
      <w:pPr>
        <w:pStyle w:val="ListParagraph"/>
        <w:tabs>
          <w:tab w:val="left" w:pos="0"/>
        </w:tabs>
        <w:spacing w:line="360" w:lineRule="auto"/>
        <w:ind w:hanging="720"/>
        <w:rPr>
          <w:rFonts w:asciiTheme="majorBidi" w:hAnsiTheme="majorBidi" w:cstheme="majorBidi"/>
          <w:i/>
          <w:iCs/>
          <w:color w:val="222222"/>
        </w:rPr>
      </w:pPr>
    </w:p>
    <w:p w14:paraId="46604593" w14:textId="6ED5BCC9" w:rsidR="002B7A59" w:rsidRPr="006363C5" w:rsidRDefault="00A9416B" w:rsidP="002B7A59">
      <w:pPr>
        <w:tabs>
          <w:tab w:val="left" w:pos="0"/>
        </w:tabs>
        <w:spacing w:line="360" w:lineRule="auto"/>
        <w:rPr>
          <w:rFonts w:ascii="Times New Roman" w:hAnsi="Times New Roman" w:cs="Times New Roman"/>
          <w:color w:val="222222"/>
          <w:sz w:val="24"/>
          <w:szCs w:val="24"/>
        </w:rPr>
      </w:pPr>
      <w:r w:rsidRPr="006363C5">
        <w:rPr>
          <w:rFonts w:cs="Times New Roman"/>
          <w:sz w:val="24"/>
          <w:szCs w:val="24"/>
        </w:rPr>
        <w:br w:type="column"/>
      </w:r>
      <w:r w:rsidR="002B7A59" w:rsidRPr="006363C5">
        <w:rPr>
          <w:rFonts w:ascii="Times New Roman" w:hAnsi="Times New Roman" w:cs="Times New Roman"/>
          <w:sz w:val="24"/>
          <w:szCs w:val="24"/>
        </w:rPr>
        <w:lastRenderedPageBreak/>
        <w:t>Thermogravimetric analysis of the reported Ln-MOFs</w:t>
      </w:r>
    </w:p>
    <w:p w14:paraId="7659E427" w14:textId="77777777" w:rsidR="002B7A59" w:rsidRPr="006363C5" w:rsidRDefault="002B7A59" w:rsidP="00202E62">
      <w:pPr>
        <w:pStyle w:val="ListParagraph"/>
        <w:tabs>
          <w:tab w:val="left" w:pos="0"/>
        </w:tabs>
        <w:spacing w:line="360" w:lineRule="auto"/>
        <w:ind w:left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6363C5">
        <w:rPr>
          <w:rFonts w:asciiTheme="majorBidi" w:hAnsiTheme="majorBidi" w:cstheme="majorBidi"/>
          <w:noProof/>
          <w:color w:val="222222"/>
          <w:sz w:val="24"/>
          <w:szCs w:val="24"/>
        </w:rPr>
        <w:drawing>
          <wp:inline distT="0" distB="0" distL="0" distR="0" wp14:anchorId="20D7C243" wp14:editId="10444083">
            <wp:extent cx="3946967" cy="2862395"/>
            <wp:effectExtent l="0" t="0" r="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726" cy="2869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29E81" w14:textId="192EC030" w:rsidR="002B7A59" w:rsidRPr="006363C5" w:rsidRDefault="002B7A59" w:rsidP="00202E62">
      <w:pPr>
        <w:pStyle w:val="ListParagraph"/>
        <w:autoSpaceDE w:val="0"/>
        <w:autoSpaceDN w:val="0"/>
        <w:adjustRightInd w:val="0"/>
        <w:ind w:left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363C5">
        <w:rPr>
          <w:rFonts w:asciiTheme="majorBidi" w:hAnsiTheme="majorBidi" w:cstheme="majorBidi"/>
          <w:color w:val="222222"/>
          <w:sz w:val="24"/>
          <w:szCs w:val="24"/>
        </w:rPr>
        <w:t>Fig</w:t>
      </w:r>
      <w:r w:rsidR="006C4683" w:rsidRPr="006363C5">
        <w:rPr>
          <w:rFonts w:asciiTheme="majorBidi" w:hAnsiTheme="majorBidi" w:cstheme="majorBidi"/>
          <w:color w:val="222222"/>
          <w:sz w:val="24"/>
          <w:szCs w:val="24"/>
        </w:rPr>
        <w:t xml:space="preserve">. </w:t>
      </w:r>
      <w:r w:rsidRPr="006363C5">
        <w:rPr>
          <w:rFonts w:asciiTheme="majorBidi" w:hAnsiTheme="majorBidi" w:cstheme="majorBidi"/>
          <w:color w:val="222222"/>
          <w:sz w:val="24"/>
          <w:szCs w:val="24"/>
        </w:rPr>
        <w:t>S4</w:t>
      </w:r>
      <w:r w:rsidR="0020314F" w:rsidRPr="006363C5">
        <w:rPr>
          <w:rFonts w:asciiTheme="majorBidi" w:hAnsiTheme="majorBidi" w:cstheme="majorBidi"/>
          <w:color w:val="222222"/>
          <w:sz w:val="24"/>
          <w:szCs w:val="24"/>
        </w:rPr>
        <w:t>.</w:t>
      </w:r>
      <w:r w:rsidRPr="006363C5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Pr="006363C5">
        <w:rPr>
          <w:rFonts w:asciiTheme="majorBidi" w:hAnsiTheme="majorBidi" w:cstheme="majorBidi"/>
          <w:color w:val="000000" w:themeColor="text1"/>
          <w:sz w:val="24"/>
          <w:szCs w:val="24"/>
        </w:rPr>
        <w:t>Thermogravimetric analysis of Ln-MOFs with their initial masses and final masses after the thermal decomposition.</w:t>
      </w:r>
    </w:p>
    <w:p w14:paraId="4275CA0A" w14:textId="71E5AA44" w:rsidR="00B55F11" w:rsidRPr="006363C5" w:rsidRDefault="00A9416B" w:rsidP="00A9416B">
      <w:pPr>
        <w:tabs>
          <w:tab w:val="left" w:pos="0"/>
        </w:tabs>
        <w:spacing w:line="360" w:lineRule="auto"/>
        <w:rPr>
          <w:rFonts w:asciiTheme="majorBidi" w:hAnsiTheme="majorBidi" w:cstheme="majorBidi"/>
          <w:color w:val="222222"/>
          <w:sz w:val="24"/>
          <w:szCs w:val="24"/>
        </w:rPr>
      </w:pPr>
      <w:r w:rsidRPr="006363C5">
        <w:rPr>
          <w:rFonts w:asciiTheme="majorBidi" w:hAnsiTheme="majorBidi" w:cstheme="majorBidi"/>
          <w:color w:val="222222"/>
        </w:rPr>
        <w:br w:type="column"/>
      </w:r>
      <w:r w:rsidR="00B55F11" w:rsidRPr="006363C5">
        <w:rPr>
          <w:rFonts w:asciiTheme="majorBidi" w:hAnsiTheme="majorBidi" w:cstheme="majorBidi"/>
          <w:b/>
          <w:sz w:val="24"/>
          <w:szCs w:val="24"/>
        </w:rPr>
        <w:lastRenderedPageBreak/>
        <w:t xml:space="preserve">Part 2: </w:t>
      </w:r>
      <w:r w:rsidR="009C3040" w:rsidRPr="006363C5">
        <w:rPr>
          <w:rFonts w:asciiTheme="majorBidi" w:hAnsiTheme="majorBidi" w:cstheme="majorBidi"/>
          <w:b/>
          <w:bCs/>
          <w:sz w:val="24"/>
          <w:szCs w:val="24"/>
        </w:rPr>
        <w:t>Photoluminescence studies</w:t>
      </w:r>
    </w:p>
    <w:p w14:paraId="420D7047" w14:textId="6FE9FC05" w:rsidR="00D14FC6" w:rsidRPr="006363C5" w:rsidRDefault="00B55F11" w:rsidP="00547346">
      <w:pPr>
        <w:pStyle w:val="ListParagraph"/>
        <w:tabs>
          <w:tab w:val="left" w:pos="0"/>
        </w:tabs>
        <w:spacing w:before="100" w:beforeAutospacing="1" w:after="240" w:line="360" w:lineRule="auto"/>
        <w:ind w:hanging="720"/>
        <w:rPr>
          <w:rFonts w:asciiTheme="majorBidi" w:hAnsiTheme="majorBidi" w:cstheme="majorBidi"/>
          <w:sz w:val="24"/>
          <w:szCs w:val="24"/>
        </w:rPr>
      </w:pPr>
      <w:r w:rsidRPr="006363C5">
        <w:rPr>
          <w:rFonts w:asciiTheme="majorBidi" w:hAnsiTheme="majorBidi" w:cstheme="majorBidi"/>
          <w:color w:val="222222"/>
          <w:sz w:val="24"/>
          <w:szCs w:val="24"/>
        </w:rPr>
        <w:t xml:space="preserve">Quantum yield fitting measurements using the </w:t>
      </w:r>
      <w:r w:rsidRPr="006363C5">
        <w:rPr>
          <w:rFonts w:asciiTheme="majorBidi" w:hAnsiTheme="majorBidi" w:cstheme="majorBidi"/>
          <w:sz w:val="24"/>
          <w:szCs w:val="24"/>
        </w:rPr>
        <w:t>integrating sphere method for Ln-MOFs</w:t>
      </w:r>
    </w:p>
    <w:p w14:paraId="7E7644AC" w14:textId="77777777" w:rsidR="00547346" w:rsidRPr="006363C5" w:rsidRDefault="00547346" w:rsidP="00547346">
      <w:pPr>
        <w:pStyle w:val="ListParagraph"/>
        <w:tabs>
          <w:tab w:val="left" w:pos="0"/>
        </w:tabs>
        <w:spacing w:before="100" w:beforeAutospacing="1" w:after="240" w:line="360" w:lineRule="auto"/>
        <w:ind w:hanging="720"/>
        <w:rPr>
          <w:rFonts w:asciiTheme="majorBidi" w:hAnsiTheme="majorBidi" w:cstheme="majorBidi"/>
          <w:sz w:val="24"/>
          <w:szCs w:val="24"/>
        </w:rPr>
      </w:pPr>
    </w:p>
    <w:p w14:paraId="750BC47F" w14:textId="263E2E20" w:rsidR="00D14FC6" w:rsidRPr="006363C5" w:rsidRDefault="001839B0" w:rsidP="005C1774">
      <w:pPr>
        <w:pStyle w:val="ListParagraph"/>
        <w:tabs>
          <w:tab w:val="left" w:pos="0"/>
        </w:tabs>
        <w:spacing w:after="240" w:line="360" w:lineRule="auto"/>
        <w:ind w:left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6363C5">
        <w:rPr>
          <w:rFonts w:asciiTheme="majorBidi" w:hAnsiTheme="majorBidi" w:cstheme="majorBidi"/>
          <w:noProof/>
          <w:color w:val="222222"/>
          <w:sz w:val="24"/>
          <w:szCs w:val="24"/>
        </w:rPr>
        <w:drawing>
          <wp:inline distT="0" distB="0" distL="0" distR="0" wp14:anchorId="58CE5699" wp14:editId="56DF7DEA">
            <wp:extent cx="4131310" cy="2990850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-3973"/>
                    <a:stretch/>
                  </pic:blipFill>
                  <pic:spPr bwMode="auto">
                    <a:xfrm>
                      <a:off x="0" y="0"/>
                      <a:ext cx="4154463" cy="30076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7C3B65" w14:textId="261FC9EC" w:rsidR="001839B0" w:rsidRPr="006363C5" w:rsidRDefault="001839B0" w:rsidP="005C1774">
      <w:pPr>
        <w:pStyle w:val="ListParagraph"/>
        <w:tabs>
          <w:tab w:val="left" w:pos="0"/>
        </w:tabs>
        <w:spacing w:line="360" w:lineRule="auto"/>
        <w:ind w:left="0"/>
        <w:jc w:val="center"/>
        <w:rPr>
          <w:rFonts w:asciiTheme="majorBidi" w:hAnsiTheme="majorBidi" w:cstheme="majorBidi"/>
          <w:color w:val="222222"/>
          <w:sz w:val="24"/>
          <w:szCs w:val="24"/>
        </w:rPr>
      </w:pPr>
      <w:r w:rsidRPr="006363C5">
        <w:rPr>
          <w:rFonts w:asciiTheme="majorBidi" w:hAnsiTheme="majorBidi" w:cstheme="majorBidi"/>
          <w:noProof/>
          <w:color w:val="222222"/>
          <w:sz w:val="24"/>
          <w:szCs w:val="24"/>
        </w:rPr>
        <w:drawing>
          <wp:inline distT="0" distB="0" distL="0" distR="0" wp14:anchorId="2C922A38" wp14:editId="6A4EC51D">
            <wp:extent cx="4109046" cy="2965450"/>
            <wp:effectExtent l="0" t="0" r="6350" b="635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677" cy="297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B9EC8" w14:textId="7E2C4F1E" w:rsidR="00AA7DAA" w:rsidRPr="008F273D" w:rsidRDefault="00D14FC6" w:rsidP="008F273D">
      <w:pPr>
        <w:pStyle w:val="ListParagraph"/>
        <w:tabs>
          <w:tab w:val="left" w:pos="0"/>
        </w:tabs>
        <w:spacing w:line="360" w:lineRule="auto"/>
        <w:ind w:left="0"/>
        <w:jc w:val="center"/>
        <w:rPr>
          <w:rFonts w:asciiTheme="majorBidi" w:hAnsiTheme="majorBidi" w:cstheme="majorBidi"/>
          <w:sz w:val="24"/>
          <w:szCs w:val="24"/>
        </w:rPr>
      </w:pPr>
      <w:r w:rsidRPr="006363C5">
        <w:rPr>
          <w:rFonts w:asciiTheme="majorBidi" w:hAnsiTheme="majorBidi" w:cstheme="majorBidi"/>
          <w:color w:val="222222"/>
          <w:sz w:val="24"/>
          <w:szCs w:val="24"/>
        </w:rPr>
        <w:t>Fig</w:t>
      </w:r>
      <w:r w:rsidR="006C4683" w:rsidRPr="006363C5">
        <w:rPr>
          <w:rFonts w:asciiTheme="majorBidi" w:hAnsiTheme="majorBidi" w:cstheme="majorBidi"/>
          <w:color w:val="222222"/>
          <w:sz w:val="24"/>
          <w:szCs w:val="24"/>
        </w:rPr>
        <w:t xml:space="preserve">. </w:t>
      </w:r>
      <w:r w:rsidRPr="006363C5">
        <w:rPr>
          <w:rFonts w:asciiTheme="majorBidi" w:hAnsiTheme="majorBidi" w:cstheme="majorBidi"/>
          <w:color w:val="222222"/>
          <w:sz w:val="24"/>
          <w:szCs w:val="24"/>
        </w:rPr>
        <w:t>S</w:t>
      </w:r>
      <w:r w:rsidR="00527A7D" w:rsidRPr="006363C5">
        <w:rPr>
          <w:rFonts w:asciiTheme="majorBidi" w:hAnsiTheme="majorBidi" w:cstheme="majorBidi"/>
          <w:color w:val="222222"/>
          <w:sz w:val="24"/>
          <w:szCs w:val="24"/>
        </w:rPr>
        <w:t>5</w:t>
      </w:r>
      <w:r w:rsidR="0020314F" w:rsidRPr="006363C5">
        <w:rPr>
          <w:rFonts w:asciiTheme="majorBidi" w:hAnsiTheme="majorBidi" w:cstheme="majorBidi"/>
          <w:color w:val="222222"/>
          <w:sz w:val="24"/>
          <w:szCs w:val="24"/>
        </w:rPr>
        <w:t>.</w:t>
      </w:r>
      <w:r w:rsidR="006C4683" w:rsidRPr="006363C5">
        <w:rPr>
          <w:rFonts w:asciiTheme="majorBidi" w:hAnsiTheme="majorBidi" w:cstheme="majorBidi"/>
          <w:color w:val="222222"/>
          <w:sz w:val="24"/>
          <w:szCs w:val="24"/>
        </w:rPr>
        <w:t xml:space="preserve"> </w:t>
      </w:r>
      <w:r w:rsidRPr="006363C5">
        <w:rPr>
          <w:rFonts w:asciiTheme="majorBidi" w:hAnsiTheme="majorBidi" w:cstheme="majorBidi"/>
          <w:color w:val="222222"/>
          <w:sz w:val="24"/>
          <w:szCs w:val="24"/>
        </w:rPr>
        <w:t xml:space="preserve">Quantum yield fitting measurements using the </w:t>
      </w:r>
      <w:r w:rsidRPr="006363C5">
        <w:rPr>
          <w:rFonts w:asciiTheme="majorBidi" w:hAnsiTheme="majorBidi" w:cstheme="majorBidi"/>
          <w:sz w:val="24"/>
          <w:szCs w:val="24"/>
        </w:rPr>
        <w:t>integrating sphere method for (A) E</w:t>
      </w:r>
      <w:r w:rsidR="008B6759" w:rsidRPr="006363C5">
        <w:rPr>
          <w:rFonts w:asciiTheme="majorBidi" w:hAnsiTheme="majorBidi" w:cstheme="majorBidi"/>
          <w:sz w:val="24"/>
          <w:szCs w:val="24"/>
        </w:rPr>
        <w:t>u</w:t>
      </w:r>
      <w:r w:rsidRPr="006363C5">
        <w:rPr>
          <w:rFonts w:asciiTheme="majorBidi" w:hAnsiTheme="majorBidi" w:cstheme="majorBidi"/>
          <w:sz w:val="24"/>
          <w:szCs w:val="24"/>
        </w:rPr>
        <w:t>-MOF and (B) Tb-MOF.</w:t>
      </w:r>
    </w:p>
    <w:sectPr w:rsidR="00AA7DAA" w:rsidRPr="008F273D" w:rsidSect="002B47B6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A97C9" w14:textId="77777777" w:rsidR="00B52D66" w:rsidRDefault="00B52D66">
      <w:r>
        <w:separator/>
      </w:r>
    </w:p>
  </w:endnote>
  <w:endnote w:type="continuationSeparator" w:id="0">
    <w:p w14:paraId="267BE8C8" w14:textId="77777777" w:rsidR="00B52D66" w:rsidRDefault="00B52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1455063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DB2BE" w14:textId="77777777" w:rsidR="00E07593" w:rsidRPr="00B60799" w:rsidRDefault="00E07593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B60799">
          <w:rPr>
            <w:rFonts w:asciiTheme="majorBidi" w:hAnsiTheme="majorBidi" w:cstheme="majorBidi"/>
            <w:sz w:val="24"/>
            <w:szCs w:val="24"/>
          </w:rPr>
          <w:t>S</w:t>
        </w:r>
        <w:r w:rsidR="00317A5B" w:rsidRPr="00B60799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B60799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="00317A5B" w:rsidRPr="00B60799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2412AF" w:rsidRPr="00B60799">
          <w:rPr>
            <w:rFonts w:asciiTheme="majorBidi" w:hAnsiTheme="majorBidi" w:cstheme="majorBidi"/>
            <w:noProof/>
            <w:sz w:val="24"/>
            <w:szCs w:val="24"/>
          </w:rPr>
          <w:t>16</w:t>
        </w:r>
        <w:r w:rsidR="00317A5B" w:rsidRPr="00B60799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0CEF200" w14:textId="77777777" w:rsidR="00E07593" w:rsidRDefault="00E075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4EFE4" w14:textId="77777777" w:rsidR="00B52D66" w:rsidRDefault="00B52D66">
      <w:r>
        <w:separator/>
      </w:r>
    </w:p>
  </w:footnote>
  <w:footnote w:type="continuationSeparator" w:id="0">
    <w:p w14:paraId="0802455A" w14:textId="77777777" w:rsidR="00B52D66" w:rsidRDefault="00B52D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A7DDC" w14:textId="77777777" w:rsidR="00E07593" w:rsidRPr="00E07593" w:rsidRDefault="00E07593">
    <w:pPr>
      <w:pStyle w:val="Header"/>
      <w:jc w:val="center"/>
    </w:pPr>
  </w:p>
  <w:p w14:paraId="1D9B148D" w14:textId="77777777" w:rsidR="00C34826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965F5"/>
    <w:multiLevelType w:val="hybridMultilevel"/>
    <w:tmpl w:val="AED2237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6E62055"/>
    <w:multiLevelType w:val="multilevel"/>
    <w:tmpl w:val="7AD0F6F8"/>
    <w:lvl w:ilvl="0">
      <w:start w:val="2"/>
      <w:numFmt w:val="decimal"/>
      <w:lvlText w:val="%1."/>
      <w:lvlJc w:val="left"/>
      <w:pPr>
        <w:ind w:left="540" w:hanging="540"/>
      </w:pPr>
      <w:rPr>
        <w:rFonts w:eastAsiaTheme="minorHAnsi"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  <w:i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</w:rPr>
    </w:lvl>
  </w:abstractNum>
  <w:abstractNum w:abstractNumId="10" w15:restartNumberingAfterBreak="0">
    <w:nsid w:val="4AF67FDE"/>
    <w:multiLevelType w:val="multilevel"/>
    <w:tmpl w:val="349A6F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  <w:i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2CA64CD"/>
    <w:multiLevelType w:val="multilevel"/>
    <w:tmpl w:val="A2F875E0"/>
    <w:lvl w:ilvl="0">
      <w:start w:val="4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</w:rPr>
    </w:lvl>
  </w:abstractNum>
  <w:num w:numId="1" w16cid:durableId="1371488606">
    <w:abstractNumId w:val="9"/>
  </w:num>
  <w:num w:numId="2" w16cid:durableId="469323608">
    <w:abstractNumId w:val="7"/>
  </w:num>
  <w:num w:numId="3" w16cid:durableId="1800563855">
    <w:abstractNumId w:val="5"/>
  </w:num>
  <w:num w:numId="4" w16cid:durableId="1182469821">
    <w:abstractNumId w:val="8"/>
  </w:num>
  <w:num w:numId="5" w16cid:durableId="1846897965">
    <w:abstractNumId w:val="6"/>
  </w:num>
  <w:num w:numId="6" w16cid:durableId="68357777">
    <w:abstractNumId w:val="4"/>
  </w:num>
  <w:num w:numId="7" w16cid:durableId="734355812">
    <w:abstractNumId w:val="3"/>
  </w:num>
  <w:num w:numId="8" w16cid:durableId="71203597">
    <w:abstractNumId w:val="2"/>
  </w:num>
  <w:num w:numId="9" w16cid:durableId="860700513">
    <w:abstractNumId w:val="1"/>
  </w:num>
  <w:num w:numId="10" w16cid:durableId="2014141023">
    <w:abstractNumId w:val="10"/>
  </w:num>
  <w:num w:numId="11" w16cid:durableId="587806517">
    <w:abstractNumId w:val="11"/>
  </w:num>
  <w:num w:numId="12" w16cid:durableId="952131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linkStyl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81D"/>
    <w:rsid w:val="000240F7"/>
    <w:rsid w:val="00043944"/>
    <w:rsid w:val="000502B2"/>
    <w:rsid w:val="000647F5"/>
    <w:rsid w:val="000666F6"/>
    <w:rsid w:val="00071B4A"/>
    <w:rsid w:val="00071CBB"/>
    <w:rsid w:val="000726BE"/>
    <w:rsid w:val="00075B50"/>
    <w:rsid w:val="00081F4B"/>
    <w:rsid w:val="000864C8"/>
    <w:rsid w:val="00087B7A"/>
    <w:rsid w:val="00087E1C"/>
    <w:rsid w:val="0009476F"/>
    <w:rsid w:val="000A201E"/>
    <w:rsid w:val="000A47F3"/>
    <w:rsid w:val="000A5CBE"/>
    <w:rsid w:val="000B1C73"/>
    <w:rsid w:val="000B2DD6"/>
    <w:rsid w:val="000D14A0"/>
    <w:rsid w:val="000D2329"/>
    <w:rsid w:val="000D7613"/>
    <w:rsid w:val="000E5B1C"/>
    <w:rsid w:val="000E774F"/>
    <w:rsid w:val="000F3471"/>
    <w:rsid w:val="001066BF"/>
    <w:rsid w:val="001126E3"/>
    <w:rsid w:val="00120EC2"/>
    <w:rsid w:val="001218C2"/>
    <w:rsid w:val="00130B3F"/>
    <w:rsid w:val="00155380"/>
    <w:rsid w:val="00162E50"/>
    <w:rsid w:val="0017367E"/>
    <w:rsid w:val="0017581D"/>
    <w:rsid w:val="00180302"/>
    <w:rsid w:val="001839B0"/>
    <w:rsid w:val="00185F49"/>
    <w:rsid w:val="00194406"/>
    <w:rsid w:val="0019553B"/>
    <w:rsid w:val="00195652"/>
    <w:rsid w:val="001975BA"/>
    <w:rsid w:val="001B2BA3"/>
    <w:rsid w:val="001B4B69"/>
    <w:rsid w:val="001B79BF"/>
    <w:rsid w:val="001C27DB"/>
    <w:rsid w:val="001C6827"/>
    <w:rsid w:val="001D286E"/>
    <w:rsid w:val="001D659B"/>
    <w:rsid w:val="001D7AD1"/>
    <w:rsid w:val="001E0A67"/>
    <w:rsid w:val="001E48D0"/>
    <w:rsid w:val="001E4E9B"/>
    <w:rsid w:val="001E61EF"/>
    <w:rsid w:val="001E69C2"/>
    <w:rsid w:val="001F7BEE"/>
    <w:rsid w:val="00202E62"/>
    <w:rsid w:val="0020314F"/>
    <w:rsid w:val="00212418"/>
    <w:rsid w:val="00222039"/>
    <w:rsid w:val="00231375"/>
    <w:rsid w:val="002332D4"/>
    <w:rsid w:val="002412AF"/>
    <w:rsid w:val="002461A6"/>
    <w:rsid w:val="002471EF"/>
    <w:rsid w:val="0025643E"/>
    <w:rsid w:val="00257690"/>
    <w:rsid w:val="0026146C"/>
    <w:rsid w:val="002648DC"/>
    <w:rsid w:val="00265409"/>
    <w:rsid w:val="002757D8"/>
    <w:rsid w:val="00276195"/>
    <w:rsid w:val="00276841"/>
    <w:rsid w:val="00283237"/>
    <w:rsid w:val="0029373A"/>
    <w:rsid w:val="002A0161"/>
    <w:rsid w:val="002A6A57"/>
    <w:rsid w:val="002A7359"/>
    <w:rsid w:val="002B1DA0"/>
    <w:rsid w:val="002B211C"/>
    <w:rsid w:val="002B2DF4"/>
    <w:rsid w:val="002B4D0D"/>
    <w:rsid w:val="002B7A59"/>
    <w:rsid w:val="002D1083"/>
    <w:rsid w:val="002E2FFC"/>
    <w:rsid w:val="002E54F2"/>
    <w:rsid w:val="002F4A1F"/>
    <w:rsid w:val="002F72F2"/>
    <w:rsid w:val="00312E09"/>
    <w:rsid w:val="0031494C"/>
    <w:rsid w:val="00317A5B"/>
    <w:rsid w:val="00321F84"/>
    <w:rsid w:val="00322525"/>
    <w:rsid w:val="00323701"/>
    <w:rsid w:val="003336C5"/>
    <w:rsid w:val="00333D56"/>
    <w:rsid w:val="00336AF0"/>
    <w:rsid w:val="00345F26"/>
    <w:rsid w:val="00347BF7"/>
    <w:rsid w:val="00350A41"/>
    <w:rsid w:val="003516CC"/>
    <w:rsid w:val="003556D4"/>
    <w:rsid w:val="00356B9D"/>
    <w:rsid w:val="00364C14"/>
    <w:rsid w:val="00370D3D"/>
    <w:rsid w:val="003717CA"/>
    <w:rsid w:val="00377244"/>
    <w:rsid w:val="0038735D"/>
    <w:rsid w:val="00387D54"/>
    <w:rsid w:val="00391687"/>
    <w:rsid w:val="003A2EA9"/>
    <w:rsid w:val="003A4329"/>
    <w:rsid w:val="003B1078"/>
    <w:rsid w:val="003B7260"/>
    <w:rsid w:val="003B7F0C"/>
    <w:rsid w:val="003C0558"/>
    <w:rsid w:val="003C6E5D"/>
    <w:rsid w:val="003D6F85"/>
    <w:rsid w:val="003D779E"/>
    <w:rsid w:val="003E0DED"/>
    <w:rsid w:val="003E1667"/>
    <w:rsid w:val="003E5D0D"/>
    <w:rsid w:val="00400281"/>
    <w:rsid w:val="00400C85"/>
    <w:rsid w:val="00407BFF"/>
    <w:rsid w:val="00431E3A"/>
    <w:rsid w:val="004538F4"/>
    <w:rsid w:val="00455724"/>
    <w:rsid w:val="00463571"/>
    <w:rsid w:val="00474120"/>
    <w:rsid w:val="0048536B"/>
    <w:rsid w:val="004B17B9"/>
    <w:rsid w:val="004B70BA"/>
    <w:rsid w:val="004C453F"/>
    <w:rsid w:val="004D3712"/>
    <w:rsid w:val="004D6793"/>
    <w:rsid w:val="004E65B5"/>
    <w:rsid w:val="005044D3"/>
    <w:rsid w:val="00511893"/>
    <w:rsid w:val="00511BD4"/>
    <w:rsid w:val="00527A7D"/>
    <w:rsid w:val="00547346"/>
    <w:rsid w:val="00557E92"/>
    <w:rsid w:val="00560F4A"/>
    <w:rsid w:val="00573F79"/>
    <w:rsid w:val="00587A14"/>
    <w:rsid w:val="005A1A94"/>
    <w:rsid w:val="005A6BCD"/>
    <w:rsid w:val="005B6A7E"/>
    <w:rsid w:val="005C1774"/>
    <w:rsid w:val="005C5356"/>
    <w:rsid w:val="005D00A7"/>
    <w:rsid w:val="005E6763"/>
    <w:rsid w:val="005F2D22"/>
    <w:rsid w:val="006115A9"/>
    <w:rsid w:val="00634CEE"/>
    <w:rsid w:val="006363C5"/>
    <w:rsid w:val="00645667"/>
    <w:rsid w:val="006550DA"/>
    <w:rsid w:val="006606D2"/>
    <w:rsid w:val="00660EE9"/>
    <w:rsid w:val="00687694"/>
    <w:rsid w:val="006908AA"/>
    <w:rsid w:val="00690DB9"/>
    <w:rsid w:val="006946C6"/>
    <w:rsid w:val="006A2F60"/>
    <w:rsid w:val="006A6F85"/>
    <w:rsid w:val="006B38B3"/>
    <w:rsid w:val="006C4683"/>
    <w:rsid w:val="006C7B37"/>
    <w:rsid w:val="006D08A8"/>
    <w:rsid w:val="006D1E76"/>
    <w:rsid w:val="00712F22"/>
    <w:rsid w:val="00717CB5"/>
    <w:rsid w:val="0073021B"/>
    <w:rsid w:val="00735FDE"/>
    <w:rsid w:val="007369FF"/>
    <w:rsid w:val="00742EE3"/>
    <w:rsid w:val="007635F0"/>
    <w:rsid w:val="007640B2"/>
    <w:rsid w:val="00784999"/>
    <w:rsid w:val="007900E9"/>
    <w:rsid w:val="007A473A"/>
    <w:rsid w:val="007A59EC"/>
    <w:rsid w:val="007A6635"/>
    <w:rsid w:val="007A686A"/>
    <w:rsid w:val="007B2250"/>
    <w:rsid w:val="007B3D08"/>
    <w:rsid w:val="007B49DE"/>
    <w:rsid w:val="007B72F9"/>
    <w:rsid w:val="007C4B8F"/>
    <w:rsid w:val="007D179B"/>
    <w:rsid w:val="007D3545"/>
    <w:rsid w:val="007E1847"/>
    <w:rsid w:val="007E2A52"/>
    <w:rsid w:val="007E3F7F"/>
    <w:rsid w:val="007F11E4"/>
    <w:rsid w:val="007F6A50"/>
    <w:rsid w:val="0080462C"/>
    <w:rsid w:val="00806976"/>
    <w:rsid w:val="00810778"/>
    <w:rsid w:val="00811ABA"/>
    <w:rsid w:val="008220BC"/>
    <w:rsid w:val="00822A28"/>
    <w:rsid w:val="0084534A"/>
    <w:rsid w:val="00845E78"/>
    <w:rsid w:val="00846604"/>
    <w:rsid w:val="008519A9"/>
    <w:rsid w:val="008559E6"/>
    <w:rsid w:val="00855F1E"/>
    <w:rsid w:val="0086059E"/>
    <w:rsid w:val="00865A56"/>
    <w:rsid w:val="008763D5"/>
    <w:rsid w:val="00881583"/>
    <w:rsid w:val="008835DD"/>
    <w:rsid w:val="00890280"/>
    <w:rsid w:val="008B6759"/>
    <w:rsid w:val="008C61FD"/>
    <w:rsid w:val="008E0B1A"/>
    <w:rsid w:val="008F273D"/>
    <w:rsid w:val="00915B04"/>
    <w:rsid w:val="00920DF7"/>
    <w:rsid w:val="00922E14"/>
    <w:rsid w:val="009230B9"/>
    <w:rsid w:val="00931804"/>
    <w:rsid w:val="009318DE"/>
    <w:rsid w:val="00941D08"/>
    <w:rsid w:val="00954A7F"/>
    <w:rsid w:val="00955651"/>
    <w:rsid w:val="00967045"/>
    <w:rsid w:val="00967259"/>
    <w:rsid w:val="00975EEB"/>
    <w:rsid w:val="0098034F"/>
    <w:rsid w:val="00980884"/>
    <w:rsid w:val="009846F5"/>
    <w:rsid w:val="009861A0"/>
    <w:rsid w:val="00987F13"/>
    <w:rsid w:val="00990ADC"/>
    <w:rsid w:val="009A4C9E"/>
    <w:rsid w:val="009A59C1"/>
    <w:rsid w:val="009B72FD"/>
    <w:rsid w:val="009C3040"/>
    <w:rsid w:val="009D03A1"/>
    <w:rsid w:val="009D64E8"/>
    <w:rsid w:val="009E1A88"/>
    <w:rsid w:val="009E3641"/>
    <w:rsid w:val="009E7EF9"/>
    <w:rsid w:val="009F6721"/>
    <w:rsid w:val="00A05632"/>
    <w:rsid w:val="00A20BB4"/>
    <w:rsid w:val="00A26D1F"/>
    <w:rsid w:val="00A3266B"/>
    <w:rsid w:val="00A35818"/>
    <w:rsid w:val="00A400F8"/>
    <w:rsid w:val="00A56CBE"/>
    <w:rsid w:val="00A63C99"/>
    <w:rsid w:val="00A63FE6"/>
    <w:rsid w:val="00A70797"/>
    <w:rsid w:val="00A85D5F"/>
    <w:rsid w:val="00A92F61"/>
    <w:rsid w:val="00A9416B"/>
    <w:rsid w:val="00A97920"/>
    <w:rsid w:val="00AA7DAA"/>
    <w:rsid w:val="00AB514C"/>
    <w:rsid w:val="00AD39CF"/>
    <w:rsid w:val="00AD44A2"/>
    <w:rsid w:val="00AF295F"/>
    <w:rsid w:val="00AF4C38"/>
    <w:rsid w:val="00AF5DDF"/>
    <w:rsid w:val="00B161C9"/>
    <w:rsid w:val="00B211B9"/>
    <w:rsid w:val="00B32094"/>
    <w:rsid w:val="00B33A9E"/>
    <w:rsid w:val="00B52666"/>
    <w:rsid w:val="00B52D66"/>
    <w:rsid w:val="00B55F11"/>
    <w:rsid w:val="00B57D54"/>
    <w:rsid w:val="00B60799"/>
    <w:rsid w:val="00B611F1"/>
    <w:rsid w:val="00B61D14"/>
    <w:rsid w:val="00B62075"/>
    <w:rsid w:val="00B76C75"/>
    <w:rsid w:val="00B808DE"/>
    <w:rsid w:val="00B8213B"/>
    <w:rsid w:val="00B82F07"/>
    <w:rsid w:val="00B93E9B"/>
    <w:rsid w:val="00BA746A"/>
    <w:rsid w:val="00BB052D"/>
    <w:rsid w:val="00BB19B8"/>
    <w:rsid w:val="00BB6DAA"/>
    <w:rsid w:val="00BD0159"/>
    <w:rsid w:val="00BF1B24"/>
    <w:rsid w:val="00BF1DD7"/>
    <w:rsid w:val="00BF25A7"/>
    <w:rsid w:val="00C03D05"/>
    <w:rsid w:val="00C13F2E"/>
    <w:rsid w:val="00C14B2C"/>
    <w:rsid w:val="00C17AF2"/>
    <w:rsid w:val="00C20E3A"/>
    <w:rsid w:val="00C27427"/>
    <w:rsid w:val="00C42A55"/>
    <w:rsid w:val="00C441DE"/>
    <w:rsid w:val="00C45EA2"/>
    <w:rsid w:val="00C66FF6"/>
    <w:rsid w:val="00C67240"/>
    <w:rsid w:val="00C71E4B"/>
    <w:rsid w:val="00C756F7"/>
    <w:rsid w:val="00C9269F"/>
    <w:rsid w:val="00CB70A3"/>
    <w:rsid w:val="00CC15B6"/>
    <w:rsid w:val="00CC6712"/>
    <w:rsid w:val="00CD0611"/>
    <w:rsid w:val="00CF077A"/>
    <w:rsid w:val="00CF132E"/>
    <w:rsid w:val="00CF4B3C"/>
    <w:rsid w:val="00CF5D0F"/>
    <w:rsid w:val="00D14FC6"/>
    <w:rsid w:val="00D1571A"/>
    <w:rsid w:val="00D40EB0"/>
    <w:rsid w:val="00D419BD"/>
    <w:rsid w:val="00D450A3"/>
    <w:rsid w:val="00D6039D"/>
    <w:rsid w:val="00D71536"/>
    <w:rsid w:val="00D7366C"/>
    <w:rsid w:val="00D73E9B"/>
    <w:rsid w:val="00D758D7"/>
    <w:rsid w:val="00D812DC"/>
    <w:rsid w:val="00D868E6"/>
    <w:rsid w:val="00D8789C"/>
    <w:rsid w:val="00D961F5"/>
    <w:rsid w:val="00D97823"/>
    <w:rsid w:val="00DA56E5"/>
    <w:rsid w:val="00DB049F"/>
    <w:rsid w:val="00DB7375"/>
    <w:rsid w:val="00DC6423"/>
    <w:rsid w:val="00DD463F"/>
    <w:rsid w:val="00DE253D"/>
    <w:rsid w:val="00DE701B"/>
    <w:rsid w:val="00E01E0E"/>
    <w:rsid w:val="00E03B81"/>
    <w:rsid w:val="00E04C2A"/>
    <w:rsid w:val="00E05AD0"/>
    <w:rsid w:val="00E07593"/>
    <w:rsid w:val="00E2433A"/>
    <w:rsid w:val="00E26E24"/>
    <w:rsid w:val="00E33967"/>
    <w:rsid w:val="00E373DE"/>
    <w:rsid w:val="00E51497"/>
    <w:rsid w:val="00E53366"/>
    <w:rsid w:val="00E60786"/>
    <w:rsid w:val="00E60B42"/>
    <w:rsid w:val="00E80173"/>
    <w:rsid w:val="00E83C81"/>
    <w:rsid w:val="00E862DC"/>
    <w:rsid w:val="00EA1530"/>
    <w:rsid w:val="00EA1781"/>
    <w:rsid w:val="00EA7F73"/>
    <w:rsid w:val="00EC0A07"/>
    <w:rsid w:val="00EC1989"/>
    <w:rsid w:val="00EC6A07"/>
    <w:rsid w:val="00EE5120"/>
    <w:rsid w:val="00EE5410"/>
    <w:rsid w:val="00EE5BC4"/>
    <w:rsid w:val="00EF69B6"/>
    <w:rsid w:val="00EF6E28"/>
    <w:rsid w:val="00F145C0"/>
    <w:rsid w:val="00F16347"/>
    <w:rsid w:val="00F16C25"/>
    <w:rsid w:val="00F17EE4"/>
    <w:rsid w:val="00F270B8"/>
    <w:rsid w:val="00F4340F"/>
    <w:rsid w:val="00F478FC"/>
    <w:rsid w:val="00F54C2C"/>
    <w:rsid w:val="00F55551"/>
    <w:rsid w:val="00F66714"/>
    <w:rsid w:val="00F66C55"/>
    <w:rsid w:val="00F749C5"/>
    <w:rsid w:val="00F82EC3"/>
    <w:rsid w:val="00F94E93"/>
    <w:rsid w:val="00F97D14"/>
    <w:rsid w:val="00FA1469"/>
    <w:rsid w:val="00FA268B"/>
    <w:rsid w:val="00FC45ED"/>
    <w:rsid w:val="00FE57F8"/>
    <w:rsid w:val="00FE604E"/>
    <w:rsid w:val="00FF02C3"/>
    <w:rsid w:val="00FF0553"/>
    <w:rsid w:val="00FF0AA4"/>
    <w:rsid w:val="00FF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3ADB2"/>
  <w15:docId w15:val="{DC6195F3-AD10-4222-9A8B-BF3BA113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3C5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  <w:rsid w:val="006363C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363C5"/>
  </w:style>
  <w:style w:type="paragraph" w:customStyle="1" w:styleId="P1">
    <w:name w:val="P1"/>
    <w:basedOn w:val="Normal"/>
    <w:qFormat/>
    <w:rsid w:val="0017581D"/>
    <w:pPr>
      <w:spacing w:line="225" w:lineRule="exact"/>
    </w:pPr>
    <w:rPr>
      <w:rFonts w:ascii="Arial" w:eastAsia="MS Mincho" w:hAnsi="Arial"/>
      <w:sz w:val="17"/>
      <w:lang w:eastAsia="ja-JP"/>
    </w:rPr>
  </w:style>
  <w:style w:type="paragraph" w:customStyle="1" w:styleId="Normal1">
    <w:name w:val="Normal1"/>
    <w:rsid w:val="0017581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758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81D"/>
  </w:style>
  <w:style w:type="paragraph" w:styleId="Footer">
    <w:name w:val="footer"/>
    <w:basedOn w:val="Normal"/>
    <w:link w:val="FooterChar"/>
    <w:rsid w:val="004E6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7593"/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uiPriority w:val="39"/>
    <w:rsid w:val="00986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4E65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E61EF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6725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15B04"/>
    <w:pPr>
      <w:spacing w:line="200" w:lineRule="exact"/>
    </w:pPr>
    <w:rPr>
      <w:bCs/>
      <w:sz w:val="14"/>
      <w:szCs w:val="18"/>
    </w:rPr>
  </w:style>
  <w:style w:type="character" w:styleId="FollowedHyperlink">
    <w:name w:val="FollowedHyperlink"/>
    <w:rsid w:val="004E65B5"/>
    <w:rPr>
      <w:color w:val="800080"/>
      <w:u w:val="single"/>
    </w:rPr>
  </w:style>
  <w:style w:type="paragraph" w:styleId="BodyText">
    <w:name w:val="Body Text"/>
    <w:basedOn w:val="Normal"/>
    <w:link w:val="BodyTextChar"/>
    <w:rsid w:val="004E65B5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4E65B5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4E65B5"/>
  </w:style>
  <w:style w:type="character" w:customStyle="1" w:styleId="FootnoteTextChar">
    <w:name w:val="Footnote Text Char"/>
    <w:basedOn w:val="DefaultParagraphFont"/>
    <w:link w:val="FootnoteText"/>
    <w:semiHidden/>
    <w:rsid w:val="004E65B5"/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4E65B5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4E65B5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4E65B5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4E65B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4E65B5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4E65B5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4E65B5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4E65B5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4E65B5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4E65B5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4E65B5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4E65B5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4E65B5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4E65B5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4E65B5"/>
    <w:pPr>
      <w:ind w:firstLine="187"/>
    </w:pPr>
  </w:style>
  <w:style w:type="paragraph" w:customStyle="1" w:styleId="FCChartFootnote">
    <w:name w:val="FC_Chart_Footnote"/>
    <w:basedOn w:val="Normal"/>
    <w:next w:val="Normal"/>
    <w:rsid w:val="004E65B5"/>
    <w:pPr>
      <w:ind w:firstLine="187"/>
    </w:pPr>
  </w:style>
  <w:style w:type="paragraph" w:customStyle="1" w:styleId="FDSchemeFootnote">
    <w:name w:val="FD_Scheme_Footnote"/>
    <w:basedOn w:val="Normal"/>
    <w:next w:val="Normal"/>
    <w:rsid w:val="004E65B5"/>
    <w:pPr>
      <w:ind w:firstLine="187"/>
    </w:pPr>
  </w:style>
  <w:style w:type="paragraph" w:customStyle="1" w:styleId="TCTableBody">
    <w:name w:val="TC_Table_Body"/>
    <w:basedOn w:val="Normal"/>
    <w:rsid w:val="004E65B5"/>
  </w:style>
  <w:style w:type="paragraph" w:customStyle="1" w:styleId="AFTitleRunningHead">
    <w:name w:val="AF_Title_Running_Head"/>
    <w:basedOn w:val="Normal"/>
    <w:next w:val="TAMainText"/>
    <w:rsid w:val="004E65B5"/>
    <w:pPr>
      <w:spacing w:line="480" w:lineRule="auto"/>
    </w:pPr>
  </w:style>
  <w:style w:type="paragraph" w:customStyle="1" w:styleId="BEAuthorBiography">
    <w:name w:val="BE_Author_Biography"/>
    <w:basedOn w:val="Normal"/>
    <w:rsid w:val="004E65B5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4E65B5"/>
    <w:pPr>
      <w:spacing w:line="480" w:lineRule="auto"/>
    </w:pPr>
  </w:style>
  <w:style w:type="paragraph" w:customStyle="1" w:styleId="SNSynopsisTOC">
    <w:name w:val="SN_Synopsis_TOC"/>
    <w:basedOn w:val="Normal"/>
    <w:rsid w:val="004E65B5"/>
    <w:pPr>
      <w:spacing w:line="480" w:lineRule="auto"/>
    </w:pPr>
  </w:style>
  <w:style w:type="character" w:styleId="Hyperlink">
    <w:name w:val="Hyperlink"/>
    <w:rsid w:val="004E65B5"/>
    <w:rPr>
      <w:color w:val="0000FF"/>
      <w:u w:val="single"/>
    </w:rPr>
  </w:style>
  <w:style w:type="paragraph" w:customStyle="1" w:styleId="BGKeywords">
    <w:name w:val="BG_Keywords"/>
    <w:basedOn w:val="Normal"/>
    <w:rsid w:val="004E65B5"/>
    <w:pPr>
      <w:spacing w:line="480" w:lineRule="auto"/>
    </w:pPr>
  </w:style>
  <w:style w:type="paragraph" w:customStyle="1" w:styleId="BHBriefs">
    <w:name w:val="BH_Briefs"/>
    <w:basedOn w:val="Normal"/>
    <w:rsid w:val="004E65B5"/>
    <w:pPr>
      <w:spacing w:line="480" w:lineRule="auto"/>
    </w:pPr>
  </w:style>
  <w:style w:type="character" w:styleId="PageNumber">
    <w:name w:val="page number"/>
    <w:basedOn w:val="DefaultParagraphFont"/>
    <w:rsid w:val="004E65B5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4E65B5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E65B5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E65B5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4E65B5"/>
    <w:rPr>
      <w:rFonts w:ascii="Times" w:eastAsia="Times New Roman" w:hAnsi="Times" w:cs="Times New Roman"/>
      <w:b/>
      <w:sz w:val="24"/>
      <w:szCs w:val="20"/>
    </w:rPr>
  </w:style>
  <w:style w:type="paragraph" w:customStyle="1" w:styleId="Default">
    <w:name w:val="Default"/>
    <w:rsid w:val="004E65B5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64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C14"/>
    <w:rPr>
      <w:rFonts w:eastAsia="MS Mincho"/>
      <w:sz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C14"/>
    <w:rPr>
      <w:rFonts w:ascii="Times New Roman" w:eastAsia="MS Mincho" w:hAnsi="Times New Roman"/>
      <w:sz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E253D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F2"/>
    <w:rPr>
      <w:rFonts w:eastAsiaTheme="minorHAns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F2"/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E60786"/>
    <w:pPr>
      <w:tabs>
        <w:tab w:val="left" w:pos="384"/>
      </w:tabs>
      <w:ind w:left="384" w:hanging="384"/>
    </w:pPr>
  </w:style>
  <w:style w:type="table" w:styleId="GridTable1Light-Accent3">
    <w:name w:val="Grid Table 1 Light Accent 3"/>
    <w:basedOn w:val="TableNormal"/>
    <w:uiPriority w:val="46"/>
    <w:rsid w:val="005A1A9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1A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uiPriority w:val="22"/>
    <w:qFormat/>
    <w:rsid w:val="006363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6B418-6916-4C59-B9A7-5497082E5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82</Words>
  <Characters>217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'il Saleh</dc:creator>
  <cp:keywords/>
  <dc:description/>
  <cp:lastModifiedBy>Ahmed. Alzamly</cp:lastModifiedBy>
  <cp:revision>6</cp:revision>
  <cp:lastPrinted>2019-06-18T11:09:00Z</cp:lastPrinted>
  <dcterms:created xsi:type="dcterms:W3CDTF">2022-10-11T09:54:00Z</dcterms:created>
  <dcterms:modified xsi:type="dcterms:W3CDTF">2022-10-1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T8U26YAm"/&gt;&lt;style id="http://www.zotero.org/styles/ieee" locale="en-GB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